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2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3113"/>
        <w:gridCol w:w="2552"/>
        <w:gridCol w:w="1134"/>
        <w:gridCol w:w="1236"/>
      </w:tblGrid>
      <w:tr w:rsidR="00164473" w:rsidRPr="000C77B7" w:rsidTr="00354886">
        <w:trPr>
          <w:jc w:val="center"/>
        </w:trPr>
        <w:tc>
          <w:tcPr>
            <w:tcW w:w="10020" w:type="dxa"/>
            <w:gridSpan w:val="5"/>
            <w:tcBorders>
              <w:top w:val="nil"/>
              <w:left w:val="nil"/>
              <w:right w:val="nil"/>
            </w:tcBorders>
            <w:vAlign w:val="center"/>
          </w:tcPr>
          <w:p w:rsidR="00164473" w:rsidRPr="000C77B7" w:rsidRDefault="00164473" w:rsidP="00764047">
            <w:pPr>
              <w:spacing w:after="0" w:line="240" w:lineRule="auto"/>
              <w:rPr>
                <w:rFonts w:ascii="Times New Roman" w:hAnsi="Times New Roman" w:cs="Times New Roman"/>
              </w:rPr>
            </w:pPr>
            <w:bookmarkStart w:id="0" w:name="_Hlk97632800"/>
            <w:r>
              <w:rPr>
                <w:rFonts w:ascii="Times New Roman" w:hAnsi="Times New Roman" w:cs="Times New Roman"/>
                <w:b/>
              </w:rPr>
              <w:t>Supplementary File</w:t>
            </w:r>
            <w:r w:rsidRPr="000C77B7">
              <w:rPr>
                <w:rFonts w:ascii="Times New Roman" w:hAnsi="Times New Roman" w:cs="Times New Roman"/>
                <w:b/>
              </w:rPr>
              <w:t xml:space="preserve"> </w:t>
            </w:r>
            <w:r w:rsidR="00764047">
              <w:rPr>
                <w:rFonts w:ascii="Times New Roman" w:hAnsi="Times New Roman" w:cs="Times New Roman"/>
                <w:b/>
              </w:rPr>
              <w:t>1</w:t>
            </w:r>
            <w:bookmarkStart w:id="1" w:name="_GoBack"/>
            <w:bookmarkEnd w:id="1"/>
            <w:r w:rsidRPr="000C77B7">
              <w:rPr>
                <w:rFonts w:ascii="Times New Roman" w:hAnsi="Times New Roman" w:cs="Times New Roman"/>
                <w:b/>
              </w:rPr>
              <w:t xml:space="preserve">. </w:t>
            </w:r>
            <w:r w:rsidRPr="000C77B7">
              <w:rPr>
                <w:rFonts w:ascii="Times New Roman" w:hAnsi="Times New Roman" w:cs="Times New Roman"/>
              </w:rPr>
              <w:t>Articles selected in the search as a source of definitive evidence. CASPe (</w:t>
            </w:r>
            <w:r w:rsidRPr="000C77B7">
              <w:rPr>
                <w:rFonts w:ascii="Times New Roman" w:hAnsi="Times New Roman" w:cs="Times New Roman"/>
                <w:iCs/>
                <w:lang w:val="en-US"/>
              </w:rPr>
              <w:t xml:space="preserve">Critical Appraisal Skills Programme Español) </w:t>
            </w:r>
            <w:r w:rsidRPr="000C77B7">
              <w:rPr>
                <w:rFonts w:ascii="Times New Roman" w:hAnsi="Times New Roman" w:cs="Times New Roman"/>
              </w:rPr>
              <w:t>score and GRADE (</w:t>
            </w:r>
            <w:r w:rsidRPr="000C77B7">
              <w:rPr>
                <w:rFonts w:ascii="Times New Roman" w:hAnsi="Times New Roman" w:cs="Times New Roman"/>
                <w:lang w:val="en-US"/>
              </w:rPr>
              <w:t>Grading of Recommendations, Assessment, Development and Evaluation)</w:t>
            </w:r>
            <w:r w:rsidRPr="000C77B7">
              <w:rPr>
                <w:rFonts w:ascii="Times New Roman" w:hAnsi="Times New Roman" w:cs="Times New Roman"/>
              </w:rPr>
              <w:t xml:space="preserve"> degree of recommendation (Spain, 2022)</w:t>
            </w:r>
          </w:p>
        </w:tc>
      </w:tr>
      <w:tr w:rsidR="00164473" w:rsidRPr="000C77B7" w:rsidTr="00354886">
        <w:trPr>
          <w:jc w:val="center"/>
        </w:trPr>
        <w:tc>
          <w:tcPr>
            <w:tcW w:w="1985" w:type="dxa"/>
            <w:vAlign w:val="center"/>
          </w:tcPr>
          <w:p w:rsidR="00164473" w:rsidRPr="000C77B7" w:rsidRDefault="00164473" w:rsidP="00354886">
            <w:pPr>
              <w:spacing w:after="0" w:line="240" w:lineRule="auto"/>
              <w:jc w:val="center"/>
              <w:rPr>
                <w:rFonts w:ascii="Times New Roman" w:hAnsi="Times New Roman" w:cs="Times New Roman"/>
                <w:b/>
                <w:sz w:val="20"/>
                <w:szCs w:val="20"/>
              </w:rPr>
            </w:pPr>
            <w:r w:rsidRPr="000C77B7">
              <w:rPr>
                <w:rFonts w:ascii="Times New Roman" w:hAnsi="Times New Roman" w:cs="Times New Roman"/>
                <w:b/>
                <w:sz w:val="20"/>
                <w:szCs w:val="20"/>
              </w:rPr>
              <w:t>Bibliographic reference</w:t>
            </w:r>
          </w:p>
        </w:tc>
        <w:tc>
          <w:tcPr>
            <w:tcW w:w="3113" w:type="dxa"/>
            <w:vAlign w:val="center"/>
          </w:tcPr>
          <w:p w:rsidR="00164473" w:rsidRPr="000C77B7" w:rsidRDefault="00164473" w:rsidP="00354886">
            <w:pPr>
              <w:spacing w:after="0" w:line="240" w:lineRule="auto"/>
              <w:jc w:val="center"/>
              <w:rPr>
                <w:rFonts w:ascii="Times New Roman" w:hAnsi="Times New Roman" w:cs="Times New Roman"/>
                <w:b/>
                <w:sz w:val="20"/>
                <w:szCs w:val="20"/>
              </w:rPr>
            </w:pPr>
            <w:r w:rsidRPr="000C77B7">
              <w:rPr>
                <w:rFonts w:ascii="Times New Roman" w:hAnsi="Times New Roman" w:cs="Times New Roman"/>
                <w:b/>
                <w:sz w:val="20"/>
                <w:szCs w:val="20"/>
              </w:rPr>
              <w:t>Abstract</w:t>
            </w:r>
          </w:p>
        </w:tc>
        <w:tc>
          <w:tcPr>
            <w:tcW w:w="2552" w:type="dxa"/>
            <w:vAlign w:val="center"/>
          </w:tcPr>
          <w:p w:rsidR="00164473" w:rsidRPr="000C77B7" w:rsidRDefault="00164473" w:rsidP="00354886">
            <w:pPr>
              <w:spacing w:after="0" w:line="240" w:lineRule="auto"/>
              <w:jc w:val="center"/>
              <w:rPr>
                <w:rFonts w:ascii="Times New Roman" w:hAnsi="Times New Roman" w:cs="Times New Roman"/>
                <w:b/>
                <w:sz w:val="20"/>
                <w:szCs w:val="20"/>
              </w:rPr>
            </w:pPr>
            <w:r w:rsidRPr="000C77B7">
              <w:rPr>
                <w:rFonts w:ascii="Times New Roman" w:hAnsi="Times New Roman" w:cs="Times New Roman"/>
                <w:b/>
                <w:sz w:val="20"/>
                <w:szCs w:val="20"/>
              </w:rPr>
              <w:t>Decision</w:t>
            </w:r>
          </w:p>
        </w:tc>
        <w:tc>
          <w:tcPr>
            <w:tcW w:w="1134" w:type="dxa"/>
            <w:vAlign w:val="center"/>
          </w:tcPr>
          <w:p w:rsidR="00164473" w:rsidRPr="000C77B7" w:rsidRDefault="00164473" w:rsidP="00354886">
            <w:pPr>
              <w:spacing w:after="0" w:line="240" w:lineRule="auto"/>
              <w:jc w:val="center"/>
              <w:rPr>
                <w:rFonts w:ascii="Times New Roman" w:hAnsi="Times New Roman" w:cs="Times New Roman"/>
                <w:b/>
                <w:sz w:val="20"/>
                <w:szCs w:val="20"/>
                <w:vertAlign w:val="superscript"/>
              </w:rPr>
            </w:pPr>
            <w:r w:rsidRPr="000C77B7">
              <w:rPr>
                <w:rFonts w:ascii="Times New Roman" w:hAnsi="Times New Roman" w:cs="Times New Roman"/>
                <w:b/>
                <w:sz w:val="20"/>
                <w:szCs w:val="20"/>
              </w:rPr>
              <w:t>CASPe</w:t>
            </w:r>
            <w:r w:rsidRPr="000C77B7">
              <w:rPr>
                <w:rFonts w:ascii="Times New Roman" w:hAnsi="Times New Roman" w:cs="Times New Roman"/>
                <w:b/>
                <w:sz w:val="20"/>
                <w:szCs w:val="20"/>
                <w:vertAlign w:val="superscript"/>
              </w:rPr>
              <w:t xml:space="preserve"> </w:t>
            </w:r>
            <w:r w:rsidRPr="000C77B7">
              <w:rPr>
                <w:rFonts w:ascii="Times New Roman" w:hAnsi="Times New Roman" w:cs="Times New Roman"/>
                <w:b/>
                <w:sz w:val="20"/>
                <w:szCs w:val="20"/>
              </w:rPr>
              <w:t>methodology and score</w:t>
            </w:r>
          </w:p>
        </w:tc>
        <w:tc>
          <w:tcPr>
            <w:tcW w:w="1236" w:type="dxa"/>
            <w:vAlign w:val="center"/>
          </w:tcPr>
          <w:p w:rsidR="00164473" w:rsidRPr="000C77B7" w:rsidRDefault="00164473" w:rsidP="00354886">
            <w:pPr>
              <w:spacing w:after="0" w:line="240" w:lineRule="auto"/>
              <w:jc w:val="center"/>
              <w:rPr>
                <w:rFonts w:ascii="Times New Roman" w:hAnsi="Times New Roman" w:cs="Times New Roman"/>
                <w:b/>
                <w:sz w:val="20"/>
                <w:szCs w:val="20"/>
              </w:rPr>
            </w:pPr>
            <w:r w:rsidRPr="000C77B7">
              <w:rPr>
                <w:rFonts w:ascii="Times New Roman" w:hAnsi="Times New Roman" w:cs="Times New Roman"/>
                <w:b/>
                <w:sz w:val="20"/>
                <w:szCs w:val="20"/>
              </w:rPr>
              <w:t>GRAD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Fernández Martínez ME, Mayo Chamorro L, García Mata MA, Liébana Presa C, Fernández García D, Vázquez Casares AM. Sentido de coherencia y salud percibida en alumnos universitarios de ciencias de la salud. </w:t>
            </w:r>
            <w:r w:rsidRPr="00401787">
              <w:rPr>
                <w:rFonts w:ascii="Times New Roman" w:hAnsi="Times New Roman" w:cs="Times New Roman"/>
                <w:sz w:val="16"/>
                <w:szCs w:val="16"/>
              </w:rPr>
              <w:t xml:space="preserve">ANESM [Internet]. </w:t>
            </w:r>
            <w:r w:rsidRPr="000C77B7">
              <w:rPr>
                <w:rFonts w:ascii="Times New Roman" w:hAnsi="Times New Roman" w:cs="Times New Roman"/>
                <w:sz w:val="16"/>
                <w:szCs w:val="16"/>
              </w:rPr>
              <w:t xml:space="preserve">2016 [cited 13 Dec 2019]; 1(1). Available at: </w:t>
            </w:r>
            <w:hyperlink r:id="rId4">
              <w:r w:rsidRPr="000C77B7">
                <w:rPr>
                  <w:rFonts w:ascii="Times New Roman" w:hAnsi="Times New Roman" w:cs="Times New Roman"/>
                  <w:sz w:val="16"/>
                  <w:szCs w:val="16"/>
                  <w:u w:val="single"/>
                </w:rPr>
                <w:t>https://bit.ly/2vOeMUv</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compares the reliability of the measurement instruments used (Sense of Coherence Scale and the Goldberg General Health Questionnaire) as well as the relationship of the sense of coherence with psychological health in students of Health Sciences.</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A total of 297 students from the University School of Health Sciences of the Ponferrada Campus of the University of León took part in the study. 79.7% were women and 20.3% were men, aged 18-47 year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choice of the article seems interesting as it would allow us to compare the psychological health state of Health Sciences students by obtaining information on their self-perception and self-concept.</w:t>
            </w: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Carrillo HA, Ramírez Vélez R. Adherence to the Mediterranean diet in a sample of Colombian school children: an evaluation of the psychometric properties of the KIDMED questionnaire. Nutr Hosp. 2019 [cited 30 Dec 2020]; 1(1): 1-25. Available at: </w:t>
            </w:r>
            <w:hyperlink r:id="rId5">
              <w:r w:rsidRPr="000C77B7">
                <w:rPr>
                  <w:rFonts w:ascii="Times New Roman" w:hAnsi="Times New Roman" w:cs="Times New Roman"/>
                  <w:sz w:val="16"/>
                  <w:szCs w:val="16"/>
                  <w:u w:val="single"/>
                </w:rPr>
                <w:t>https://dx.doi.org/10.20960/nh.02760</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is study was to assess the validity, reliability, and factor structure of the KIDMED questionnaire in a group of children and adolescents from Colombia. 167 school children took part in the study. It showed moderate reliability and reproducibility values, 0.79.</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the nutritional habits of adolescents with different characteristics from Spanish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 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Salas Salvadó J, Mena Sánchez G. El gran ensayo de campo nutricional PREMIDED. </w:t>
            </w:r>
            <w:r w:rsidRPr="000C77B7">
              <w:rPr>
                <w:rFonts w:ascii="Times New Roman" w:hAnsi="Times New Roman" w:cs="Times New Roman"/>
                <w:sz w:val="16"/>
                <w:szCs w:val="16"/>
              </w:rPr>
              <w:t>Nutr Clin Med. 2017 [cited 10 Jan 2020]; 11(1):1-8. Available at: 10.7400/NCM.2017.11.1.5046</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is a clinical nutrition intervention trial for the primary prevention of cardiovascular disease. Spanish adult women and men were included. It showed that following a Mediterranean diet is effective in the reduction and prevention of cardiovascular diseas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what nutritional habits the population should follow in order to have a better quality of life and to reduce diseases derived from an unhealthy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 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Tomás Sábado J, T. Limonero J. Propiedades psicométricas de la Escala de Autoestima de Rosenberg en una muestra española. </w:t>
            </w:r>
            <w:r w:rsidRPr="000C77B7">
              <w:rPr>
                <w:rFonts w:ascii="Times New Roman" w:hAnsi="Times New Roman" w:cs="Times New Roman"/>
                <w:sz w:val="16"/>
                <w:szCs w:val="16"/>
              </w:rPr>
              <w:t xml:space="preserve">Psiquiat. 2008 [cited 10 Jan 2020]. Available at: </w:t>
            </w:r>
            <w:hyperlink r:id="rId6">
              <w:r w:rsidRPr="000C77B7">
                <w:rPr>
                  <w:rFonts w:ascii="Times New Roman" w:hAnsi="Times New Roman" w:cs="Times New Roman"/>
                  <w:sz w:val="16"/>
                  <w:szCs w:val="16"/>
                  <w:u w:val="single"/>
                </w:rPr>
                <w:t>https://bit.ly/2M3mRN9</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aims to analyse the psychometric properties of the Spanish version of the Rosenberg Self-Esteem Scale. A sample of 164 Nursing students between 18 and 42 years of age was recruited. A reliability of 0.89 was obtained. The validity and reliability of this tool was confirme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is very useful for comparing the results of this scale in other adolescents with similar characteristic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 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Escobar Castellanos B, Cid P, Juvinyà D, Sáez K. Estilo de vida promotor de salud y sentido de coherencia en adultos jóvenes universitarios. </w:t>
            </w:r>
            <w:r w:rsidRPr="000C77B7">
              <w:rPr>
                <w:rFonts w:ascii="Times New Roman" w:hAnsi="Times New Roman" w:cs="Times New Roman"/>
                <w:sz w:val="16"/>
                <w:szCs w:val="16"/>
              </w:rPr>
              <w:t>Hacia. Prom. Salud [Internet]. 2019 [cited 10 Jan 2020]; 24 (2): 107-122. Available at: 10.17151/hpsal.2019.24.2.9</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is a descriptive study of 300 university students in Mexico. The article identifies the health-promoting lifestyle and the relationship with the sense of coherence. It puts into practice the theoretical foundations that can improve the health behaviours of the population.</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us, Health Sciences students (55.2%) had an insufficient health-promoting lifestyle, with statistically significant differences by degree. The overall sense of coherence was high (52.0%), predominantly in men (58.0%) and Health Sciences students (57.2%). As a result, it was evident that a sufficient health-promoting lifestyle promotes a high sense of coherence. Therefore, it is necessary to establish life skills programmes by ensuring better health and well-being and by promoting a sense of coherenc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Useful to compare, in subsequent studies with the same methodology, whether Health Sciences students differ from the rest by having information on the behaviours to follow to improve their own health or whether, on the contrary, they have an insufficient promotive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Moreno Mínguez A. Rasgos característicos de la transición a la vida adulta de los jóvenes españoles en </w:t>
            </w:r>
            <w:r w:rsidRPr="000C77B7">
              <w:rPr>
                <w:rFonts w:ascii="Times New Roman" w:hAnsi="Times New Roman" w:cs="Times New Roman"/>
                <w:sz w:val="16"/>
                <w:szCs w:val="16"/>
                <w:lang w:val="es-ES"/>
              </w:rPr>
              <w:lastRenderedPageBreak/>
              <w:t xml:space="preserve">el marco comparado europeo. </w:t>
            </w:r>
            <w:r w:rsidRPr="000C77B7">
              <w:rPr>
                <w:rFonts w:ascii="Times New Roman" w:hAnsi="Times New Roman" w:cs="Times New Roman"/>
                <w:sz w:val="16"/>
                <w:szCs w:val="16"/>
              </w:rPr>
              <w:t xml:space="preserve">Pensamiento iberoamericano [Internet]. 2008 [cited 13 Dec 2019]; 1(3): 17-46. Available at: </w:t>
            </w:r>
            <w:hyperlink r:id="rId7">
              <w:r w:rsidRPr="000C77B7">
                <w:rPr>
                  <w:rFonts w:ascii="Times New Roman" w:hAnsi="Times New Roman" w:cs="Times New Roman"/>
                  <w:sz w:val="16"/>
                  <w:szCs w:val="16"/>
                  <w:u w:val="single"/>
                </w:rPr>
                <w:t>https://bit.ly/2SwA2qf</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This study aims to compare the transition to adulthood of Spanish and European young people.</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During the article it is commented that the precariousness of jobs and the delay in acquiring economic and family independence as a result of the so-called globalising and individualising process have an influence.</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However, young Spaniards are different from the rest. On the one hand, the configuration of the welfare state model, and therefore the policies devised in that context and the labour market; and, on the other hand, the family culture that continues to be a distinctive element of the strategies adopted by young Spaniards.</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n short, young Spaniards show a family dependency and a growing precariousness of individualisation.</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It allows us to compare Spanish adolescents with European adolescents and to extrapolate and </w:t>
            </w:r>
            <w:r w:rsidRPr="000C77B7">
              <w:rPr>
                <w:rFonts w:ascii="Times New Roman" w:hAnsi="Times New Roman" w:cs="Times New Roman"/>
                <w:sz w:val="16"/>
                <w:szCs w:val="16"/>
              </w:rPr>
              <w:lastRenderedPageBreak/>
              <w:t>compare our data with other international studie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Systematic review</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0</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lastRenderedPageBreak/>
              <w:t xml:space="preserve">Luis Atienza F, Balaguer I, Moreno Y, Fox KR. El perfil de autopercepción física: propiedades psicométricas de la versión española y análisis de la estructura jerárquica de las autopercepciones físicas. </w:t>
            </w:r>
            <w:r w:rsidRPr="000C77B7">
              <w:rPr>
                <w:rFonts w:ascii="Times New Roman" w:hAnsi="Times New Roman" w:cs="Times New Roman"/>
                <w:sz w:val="16"/>
                <w:szCs w:val="16"/>
              </w:rPr>
              <w:t xml:space="preserve">Psicothema [Internet]. 2004 [cited 13 Dec 2019]; 16 (3): 461-67. Available at: </w:t>
            </w:r>
            <w:hyperlink r:id="rId8">
              <w:r w:rsidRPr="000C77B7">
                <w:rPr>
                  <w:rFonts w:ascii="Times New Roman" w:hAnsi="Times New Roman" w:cs="Times New Roman"/>
                  <w:sz w:val="16"/>
                  <w:szCs w:val="16"/>
                  <w:u w:val="single"/>
                </w:rPr>
                <w:t>https://bit.ly/3bI2bT6</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main objective of this study was to study the psychometric properties of the Physical Self-Perception Profile and to analyse the validity of the hierarchical structure of physical self-perceptions.</w:t>
            </w:r>
          </w:p>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wo samples of adolescents from the Valencian Community were collected for this study. The first sample consisted of 474 subjects (15-17 years old), and the second sample consisted of 51 subjects (14-19 years old). To obtain the responses, the self-report Physical Self-Perception Profile (PSPP) was used, consisting of 30 items, as well as the Rosenberg Self-Esteem Scal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whether physical exercise significantly influences people's self-esteem.</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Antolín Suárez L, Oliva Delgado A, Pertegal Vega MA, López Jiménez AM. Desarrollo y validación de una escala de valores para el desarrollo positivo adolescente. </w:t>
            </w:r>
            <w:r w:rsidRPr="000C77B7">
              <w:rPr>
                <w:rFonts w:ascii="Times New Roman" w:hAnsi="Times New Roman" w:cs="Times New Roman"/>
                <w:sz w:val="16"/>
                <w:szCs w:val="16"/>
                <w:lang w:val="en-US"/>
              </w:rPr>
              <w:t xml:space="preserve">Psicothema [Internet]. 2011 [cited 13 Dec 2019]. </w:t>
            </w:r>
            <w:r w:rsidRPr="000C77B7">
              <w:rPr>
                <w:rFonts w:ascii="Times New Roman" w:hAnsi="Times New Roman" w:cs="Times New Roman"/>
                <w:sz w:val="16"/>
                <w:szCs w:val="16"/>
              </w:rPr>
              <w:t xml:space="preserve">23(1): 153-59. Available at: </w:t>
            </w:r>
            <w:hyperlink r:id="rId9">
              <w:r w:rsidRPr="000C77B7">
                <w:rPr>
                  <w:rFonts w:ascii="Times New Roman" w:hAnsi="Times New Roman" w:cs="Times New Roman"/>
                  <w:sz w:val="16"/>
                  <w:szCs w:val="16"/>
                  <w:u w:val="single"/>
                </w:rPr>
                <w:t>https://bit.ly/3bI2bT6</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is composed of a total sample of 2400 adolescents aged between 12 and 17 years from the Autonomous Region of Andalusia. Antolín Suárez et al. aim to assess values within the framework of promoting positive adolescent development. The instrument used was the Positive Adolescent Development Value Scale (EV-DPA, for its acronym in Spanish), which assesses the importance that young people have on a set of values involved in PA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examines the self-perception and self-concept of adolescents. This is why the article is considered relevant to the stud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Sánchez Socarrás V, Aguilar Martínez A, Vaqué Crusellas C, Milá Villarroel R, González Rivas F. Diseño y validación de un cuestionario para evaluar el nivel de conocimientos generales en trastornos del comportamiento alimentario en estudiantes de ciencias de la salud. </w:t>
            </w:r>
            <w:r w:rsidRPr="000C77B7">
              <w:rPr>
                <w:rFonts w:ascii="Times New Roman" w:hAnsi="Times New Roman" w:cs="Times New Roman"/>
                <w:sz w:val="16"/>
                <w:szCs w:val="16"/>
              </w:rPr>
              <w:t xml:space="preserve">Aten Primaria [Internet]. 2016 [citad 13 Dec 2019]; 48(7): 468-78. Available at: </w:t>
            </w:r>
            <w:hyperlink r:id="rId10">
              <w:r w:rsidRPr="000C77B7">
                <w:rPr>
                  <w:rFonts w:ascii="Times New Roman" w:hAnsi="Times New Roman" w:cs="Times New Roman"/>
                  <w:sz w:val="16"/>
                  <w:szCs w:val="16"/>
                  <w:u w:val="single"/>
                </w:rPr>
                <w:t>https://dx.doi.org/10.3305/nh.2014.30.1.7451</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is an observational, longitudinal and prospective study to validate a questionnaire to assess the level of knowledge about eating disorders in university students. The sample consisted of 140 Health Sciences students (53 women and 87 men). As a result of the study, a 10-question instrument was obtained to assess the level of knowledge of eating disorders among Health Sciences studen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escribes the correct lifestyle that university adolescents should have. In this way, this study would help us to identify the knowledge that Health Sciences students have about eating disorders, not about their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linical trial 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Iglesias Martínez B, Olaya Velázquez I, Gómez Castro MJ. Prevalencia de realización y prescripción de ejercicio físico en pacientes diagnosticados de ansiedad y depresión. </w:t>
            </w:r>
            <w:r w:rsidRPr="000C77B7">
              <w:rPr>
                <w:rFonts w:ascii="Times New Roman" w:hAnsi="Times New Roman" w:cs="Times New Roman"/>
                <w:sz w:val="16"/>
                <w:szCs w:val="16"/>
              </w:rPr>
              <w:t xml:space="preserve">Aten Primaria [Internet]. 2015 [citad 13 Dec 2019]; 47(7): 428-37. Available at: </w:t>
            </w:r>
            <w:hyperlink r:id="rId11">
              <w:r w:rsidRPr="000C77B7">
                <w:rPr>
                  <w:rFonts w:ascii="Times New Roman" w:hAnsi="Times New Roman" w:cs="Times New Roman"/>
                  <w:sz w:val="16"/>
                  <w:szCs w:val="16"/>
                  <w:u w:val="single"/>
                </w:rPr>
                <w:t>https://doi.org/10.1016/j.aprim.2014.10.003</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glesias Martínez B, et al. have conducted a descriptive, observational and cross-sectional study with participants aged 18 to 75 years diagnosed with anxiety and/or depression. They aim to estimate the prevalence of the practice and prescription of physical exercise in this sampl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tests whether or not participants with low self-esteem and self-concept engage in physical exercise. However, the sample would not be representative, as it includes people with a mean age of 55 year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linical prediction rules</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Rizo Baeza MM, González Brauer NG, Cortés E. Calidad de la dieta y estilos de vida en estudiantes de ciencias de la salud. </w:t>
            </w:r>
            <w:r w:rsidRPr="000C77B7">
              <w:rPr>
                <w:rFonts w:ascii="Times New Roman" w:hAnsi="Times New Roman" w:cs="Times New Roman"/>
                <w:sz w:val="16"/>
                <w:szCs w:val="16"/>
              </w:rPr>
              <w:t xml:space="preserve">Nutr Hosp [Internet]. 2014 [cited </w:t>
            </w:r>
            <w:r w:rsidRPr="000C77B7">
              <w:rPr>
                <w:rFonts w:ascii="Times New Roman" w:hAnsi="Times New Roman" w:cs="Times New Roman"/>
                <w:sz w:val="16"/>
                <w:szCs w:val="16"/>
              </w:rPr>
              <w:lastRenderedPageBreak/>
              <w:t xml:space="preserve">6 Nov 2019]; 29(1):153-157. Available at: </w:t>
            </w:r>
            <w:hyperlink r:id="rId12">
              <w:r w:rsidRPr="000C77B7">
                <w:rPr>
                  <w:rFonts w:ascii="Times New Roman" w:hAnsi="Times New Roman" w:cs="Times New Roman"/>
                  <w:sz w:val="16"/>
                  <w:szCs w:val="16"/>
                  <w:u w:val="single"/>
                </w:rPr>
                <w:t>https://dx.doi.org/10.3305/nh.2014.29.1.6761</w:t>
              </w:r>
            </w:hyperlink>
          </w:p>
          <w:p w:rsidR="00164473" w:rsidRPr="000C77B7" w:rsidRDefault="00164473" w:rsidP="00354886">
            <w:pPr>
              <w:spacing w:after="0" w:line="240" w:lineRule="auto"/>
              <w:jc w:val="both"/>
              <w:rPr>
                <w:rFonts w:ascii="Times New Roman" w:hAnsi="Times New Roman" w:cs="Times New Roman"/>
                <w:sz w:val="16"/>
                <w:szCs w:val="16"/>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This article evaluates the eating habits of students of the University of Alicante of the degrees of Human Nutrition and Dietetics, and Nursing. The sample consisted of a total of 184 subjects (96 from Human Nutrition and Dietetics and 88 from Nursing). BMI and </w:t>
            </w:r>
            <w:r w:rsidRPr="000C77B7">
              <w:rPr>
                <w:rFonts w:ascii="Times New Roman" w:hAnsi="Times New Roman" w:cs="Times New Roman"/>
                <w:sz w:val="16"/>
                <w:szCs w:val="16"/>
              </w:rPr>
              <w:lastRenderedPageBreak/>
              <w:t>24-hour food consumption were calculated. As a result, the majority of the students analysed have a normal weight. No differences in diet quality were found between the two degrees. There is also a higher consumption of saturated fat and lower consumption of polyunsaturated fat than recommended. Nutrition students exercise more than Nursing students, although they sleep less and spend more time in front of the computer and TV. Therefore, it is concluded that knowledge of nutrition does not influence healthy eating and lifestyle choic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It helps to compare the lifestyle and level of knowledge that Health Sciences adolescents have with respect to the rest and whether they are able to apply it in their daily lives. It serves to reflect on the </w:t>
            </w:r>
            <w:r w:rsidRPr="000C77B7">
              <w:rPr>
                <w:rFonts w:ascii="Times New Roman" w:hAnsi="Times New Roman" w:cs="Times New Roman"/>
                <w:sz w:val="16"/>
                <w:szCs w:val="16"/>
              </w:rPr>
              <w:lastRenderedPageBreak/>
              <w:t>educational model and whether it is possible to implement the knowledge acquired.</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lastRenderedPageBreak/>
              <w:t xml:space="preserve">Borrego Balsalobre FJ, López Sánchez G, Díaz Suárez A. Influencia de la condición física en el autoconcepto de un conjunto de adolescentes del municipio de Alcantarilla. </w:t>
            </w:r>
            <w:r w:rsidRPr="000C77B7">
              <w:rPr>
                <w:rFonts w:ascii="Times New Roman" w:hAnsi="Times New Roman" w:cs="Times New Roman"/>
                <w:sz w:val="16"/>
                <w:szCs w:val="16"/>
              </w:rPr>
              <w:t xml:space="preserve">Cuader Psicol del Dep [Internet]. 2013 [cited 6 Nov 2019]; 12 (1): 57-62. Available at: </w:t>
            </w:r>
            <w:hyperlink r:id="rId13">
              <w:r w:rsidRPr="000C77B7">
                <w:rPr>
                  <w:rFonts w:ascii="Times New Roman" w:hAnsi="Times New Roman" w:cs="Times New Roman"/>
                  <w:sz w:val="16"/>
                  <w:szCs w:val="16"/>
                  <w:u w:val="single"/>
                </w:rPr>
                <w:t>https://bit.ly/2z0TReJ</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is study is to establish the normative physical fitness values of Spanish adolescents and to relate them to their self-concept. It is a pilot study with a sample of 53 adolescents aged 14-15 years. As a result, it was observed that students who engaged in physical exercise had better self-perception and self-concep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would make it possible to check whether self-concept, self-perception, and self-esteem improve with physical exercise. In this way, physical activity could be encouraged to improve not only physical but also mental health.</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Delgado B, Inglés CJ, García Fernández JM. </w:t>
            </w:r>
            <w:r w:rsidRPr="000C77B7">
              <w:rPr>
                <w:rFonts w:ascii="Times New Roman" w:hAnsi="Times New Roman" w:cs="Times New Roman"/>
                <w:sz w:val="16"/>
                <w:szCs w:val="16"/>
              </w:rPr>
              <w:t>Social Anxiety and Self Concept in Adolescence. Rev Psicodid [Internet]. 2013</w:t>
            </w:r>
            <w:r w:rsidRPr="000C77B7">
              <w:rPr>
                <w:rFonts w:ascii="Times New Roman" w:hAnsi="Times New Roman" w:cs="Times New Roman"/>
                <w:sz w:val="16"/>
                <w:szCs w:val="16"/>
                <w:u w:val="single"/>
              </w:rPr>
              <w:t xml:space="preserve"> </w:t>
            </w:r>
            <w:r w:rsidRPr="000C77B7">
              <w:rPr>
                <w:rFonts w:ascii="Times New Roman" w:hAnsi="Times New Roman" w:cs="Times New Roman"/>
                <w:sz w:val="16"/>
                <w:szCs w:val="16"/>
              </w:rPr>
              <w:t xml:space="preserve">[cited 6 Nov 2019]; 18 (1):179-195. Available at: 10.1387/RevPsicodidact.6411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Delgado B, et al. analyse the relationships between social anxiety and dimensions of self-concept in a sample of 2,022 Spanish students aged 12 to 16. The Social Phobia and Anxiety Inventory (SPAI) and the Self-Description Questionnaire (SDQ-II) were used for their assessment. The results show that adolescents with social anxiety have low self-esteem. In addition, students with social anxiety are more likely to perceive their relationships with same-sex peers negatively, to consider themselves worse students, less attractive and less athletic, and to be more emotionally unstable than students without social anxiety. The implication of sex and grade level on the relationship between social anxiety and self-concept during adolescence is discusse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to assess whether anxiety influences self-perception, self-concept, and physical exercise. It helps us to understand if there are sex differences and if there is a direct relationship between lifestyle, physical exercise, and self-perception/self-concept.</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lang w:val="es-ES"/>
              </w:rPr>
            </w:pPr>
            <w:r w:rsidRPr="000C77B7">
              <w:rPr>
                <w:rFonts w:ascii="Times New Roman" w:hAnsi="Times New Roman" w:cs="Times New Roman"/>
                <w:sz w:val="16"/>
                <w:szCs w:val="16"/>
                <w:lang w:val="es-ES"/>
              </w:rPr>
              <w:t xml:space="preserve">Laguado Jaimes E, Gómez Díaz MP. Estilos de vida saludable en estudiantes de enfermería en la universidad cooperativa de Colombia. Rev Hacia la Promoción de Salud [Internet]. 2014 [cited 6 Nov 2019]; 19(1): 68-83. Available at: </w:t>
            </w:r>
            <w:hyperlink r:id="rId14">
              <w:r w:rsidRPr="000C77B7">
                <w:rPr>
                  <w:rFonts w:ascii="Times New Roman" w:hAnsi="Times New Roman" w:cs="Times New Roman"/>
                  <w:sz w:val="16"/>
                  <w:szCs w:val="16"/>
                  <w:u w:val="single"/>
                  <w:lang w:val="es-ES"/>
                </w:rPr>
                <w:t>https://bit.ly/2emuubT</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rticle determines healthy lifestyles in Nursing students using Nola Pender's HLPII instrument. The sample consisted of 154 students with the predominant sex being female with 85.7%. The participants ranged in age from 16 to 38 years.  As a result, it is observed that Nursing students have a series of factors that are not considered healthy by the questionnaire used. There is evidence of risk behaviours that may influence the students' self-perception/self-concep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Nursing students with the rest of the adolescents and observes whether there are differences between them. Thus, it helps us to know the influential factors in the self-perception and self-concept as well as the lifestyle of adolescents studying Health Science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Escamilla Cruz S, Córdoba Ávila MA, Campos Castolo EM. Autopercepción de competencias profesionales de alumnos de la Licenciatura en Enfermería. </w:t>
            </w:r>
            <w:r w:rsidRPr="000C77B7">
              <w:rPr>
                <w:rFonts w:ascii="Times New Roman" w:hAnsi="Times New Roman" w:cs="Times New Roman"/>
                <w:sz w:val="16"/>
                <w:szCs w:val="16"/>
              </w:rPr>
              <w:t xml:space="preserve">Rev Conamed [Internet]. 2012 [cited 6 Nov 2019]; 17 (2): 67-75. Available at: </w:t>
            </w:r>
            <w:hyperlink r:id="rId15">
              <w:r w:rsidRPr="000C77B7">
                <w:rPr>
                  <w:rFonts w:ascii="Times New Roman" w:hAnsi="Times New Roman" w:cs="Times New Roman"/>
                  <w:sz w:val="16"/>
                  <w:szCs w:val="16"/>
                  <w:u w:val="single"/>
                </w:rPr>
                <w:t>https://bit.ly/2z7iWoJ</w:t>
              </w:r>
            </w:hyperlink>
          </w:p>
        </w:tc>
        <w:tc>
          <w:tcPr>
            <w:tcW w:w="3113" w:type="dxa"/>
          </w:tcPr>
          <w:p w:rsidR="00164473" w:rsidRPr="000C77B7" w:rsidRDefault="00164473" w:rsidP="00354886">
            <w:pPr>
              <w:pBdr>
                <w:top w:val="nil"/>
                <w:left w:val="nil"/>
                <w:bottom w:val="nil"/>
                <w:right w:val="nil"/>
                <w:between w:val="nil"/>
              </w:pBd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Escamilla Cruz S, et al. evaluate the self-perception of Health Sciences undergraduates who will face the work environment and current social demands as future professionals. The study was carried out on a total sample of 137 students using a 32-item instrument. As a result, it was observed that Nursing students self-perceive their level of competence as adequate for their training.</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find out whether Nursing students perceive an adequate level in their studies. However, it would not serve to evaluate the objective of this artic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Peláez E, Débora Acosta L, Delia Carrizo E. Factores asociados a la autopercepción de salud en adultos mayores. </w:t>
            </w:r>
            <w:r w:rsidRPr="000C77B7">
              <w:rPr>
                <w:rFonts w:ascii="Times New Roman" w:hAnsi="Times New Roman" w:cs="Times New Roman"/>
                <w:sz w:val="16"/>
                <w:szCs w:val="16"/>
              </w:rPr>
              <w:t xml:space="preserve">Rev Cubana Salud Pública [Internet]. 2015 [cited 6 Nov 2019]; 41(4):638-648. Available at: </w:t>
            </w:r>
            <w:hyperlink r:id="rId16">
              <w:r w:rsidRPr="000C77B7">
                <w:rPr>
                  <w:rFonts w:ascii="Times New Roman" w:hAnsi="Times New Roman" w:cs="Times New Roman"/>
                  <w:sz w:val="16"/>
                  <w:szCs w:val="16"/>
                  <w:u w:val="single"/>
                </w:rPr>
                <w:t>https://bit.ly/2YMYOHu</w:t>
              </w:r>
            </w:hyperlink>
          </w:p>
          <w:p w:rsidR="00164473" w:rsidRPr="000C77B7" w:rsidRDefault="00164473" w:rsidP="00354886">
            <w:pPr>
              <w:spacing w:after="0" w:line="240" w:lineRule="auto"/>
              <w:jc w:val="both"/>
              <w:rPr>
                <w:rFonts w:ascii="Times New Roman" w:hAnsi="Times New Roman" w:cs="Times New Roman"/>
                <w:sz w:val="16"/>
                <w:szCs w:val="16"/>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This article assesses health status in older adults through self-perception of health and self-perception.  As a result, it is observed that 60.1 % had a positive self-perception of health. In contrast, negative self-perceived health was related to being female, having no health coverage, having no income or income below USD 250, needing help, having more than one chronic disease, low or medium educational level, and dissatisfaction with </w:t>
            </w:r>
            <w:r w:rsidRPr="000C77B7">
              <w:rPr>
                <w:rFonts w:ascii="Times New Roman" w:hAnsi="Times New Roman" w:cs="Times New Roman"/>
                <w:sz w:val="16"/>
                <w:szCs w:val="16"/>
              </w:rPr>
              <w:lastRenderedPageBreak/>
              <w:t>life. This indicates that self-perceived health is useful for measuring the health status of a population, as it is related to the presence of chronic diseases. Additionally, help received and life satisfaction were related to self-perceived health.</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It compares the self-perception of health of adolescents with that of older adults and observes whether there are significant differences in age, personal maturity, and sex.</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lastRenderedPageBreak/>
              <w:t xml:space="preserve">Daniela Calero A, Fernanda Molina M. Más allá de la cultura: validación de un modelo multidimensional de autoconcepto en adolescentes argentinos. </w:t>
            </w:r>
            <w:r w:rsidRPr="000C77B7">
              <w:rPr>
                <w:rFonts w:ascii="Times New Roman" w:hAnsi="Times New Roman" w:cs="Times New Roman"/>
                <w:sz w:val="16"/>
                <w:szCs w:val="16"/>
              </w:rPr>
              <w:t xml:space="preserve">Escritos de Psicología [Internet].2016 [cited 10 Jan 2020];9(1):33-41. Available at: </w:t>
            </w:r>
            <w:hyperlink r:id="rId17">
              <w:r w:rsidRPr="000C77B7">
                <w:rPr>
                  <w:rFonts w:ascii="Times New Roman" w:hAnsi="Times New Roman" w:cs="Times New Roman"/>
                  <w:sz w:val="16"/>
                  <w:szCs w:val="16"/>
                  <w:u w:val="single"/>
                </w:rPr>
                <w:t>https://dx.doi.org/10.5231/psy.writ.2016.1201</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study explains that self-concept and self-esteem are key constructs in explaining adolescent development. The aim was to statistically contrast the structure of the SPPA questionnaire in the adolescent population of the Autonomous City of Buenos Aires, Argentina. The sample consisted of 467 adolescents. The article allowed refining the adaptation of the SPPA questionnaire for its use in adolescen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shows the importance of self-concept and self-esteem as they affect people's physical and mental health, and allows us to know in which areas it is important to focus interventions in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Gálvez Casas A, Rodríguez García PL, Rosa Guillamón A, García Cantó E, Pérez Soto JJ, Tarraga Marcos L. et al. Relación entre el estatus de peso corporal y el autoconcepto en escolares. </w:t>
            </w:r>
            <w:r w:rsidRPr="000C77B7">
              <w:rPr>
                <w:rFonts w:ascii="Times New Roman" w:hAnsi="Times New Roman" w:cs="Times New Roman"/>
                <w:sz w:val="16"/>
                <w:szCs w:val="16"/>
              </w:rPr>
              <w:t xml:space="preserve">Nutr Hosp [Internet]. 2015 [cited 10 Jan 2020]; 31 (2): 730-736. Available at: </w:t>
            </w:r>
            <w:hyperlink r:id="rId18">
              <w:r w:rsidRPr="000C77B7">
                <w:rPr>
                  <w:rFonts w:ascii="Times New Roman" w:hAnsi="Times New Roman" w:cs="Times New Roman"/>
                  <w:sz w:val="16"/>
                  <w:szCs w:val="16"/>
                  <w:u w:val="single"/>
                </w:rPr>
                <w:t>https://dx.doi.org/10.3305/nh.2015.31.2.8467</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Gálvez Casas A, et al. comment that body weight is an element related to different health parameters. To demonstrate this, the relationship between body weight and self-concept was evaluated in a sample of 216 school children. BMI and the Piers-Harris Self-Concept Scale were used. The results showed an association between BMI, self-concept, and life satisfaction.</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whether there is a direct relationship between the development of physical activity and self-concept. It helps us understand the lifestyle of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Silva Fhon JR, Ayala Caire M, Valério Mendonça Júnior JA, Partezani Rodríguez RA. Estilo de vida asociado a autoestima y variables demográficas en estudiantes de enfermería. </w:t>
            </w:r>
            <w:r w:rsidRPr="000C77B7">
              <w:rPr>
                <w:rFonts w:ascii="Times New Roman" w:hAnsi="Times New Roman" w:cs="Times New Roman"/>
                <w:sz w:val="16"/>
                <w:szCs w:val="16"/>
              </w:rPr>
              <w:t xml:space="preserve">Rev Cient Cienc de la Salud [Internet]. 2016 [cited 6 Nov 2019]; 9(2): 72-78. Available at: </w:t>
            </w:r>
            <w:hyperlink r:id="rId19">
              <w:r w:rsidRPr="000C77B7">
                <w:rPr>
                  <w:rFonts w:ascii="Times New Roman" w:hAnsi="Times New Roman" w:cs="Times New Roman"/>
                  <w:sz w:val="16"/>
                  <w:szCs w:val="16"/>
                  <w:u w:val="single"/>
                </w:rPr>
                <w:t>https://doi.org/10.17162/rccs.v9i2.406</w:t>
              </w:r>
            </w:hyperlink>
          </w:p>
        </w:tc>
        <w:tc>
          <w:tcPr>
            <w:tcW w:w="3113" w:type="dxa"/>
          </w:tcPr>
          <w:p w:rsidR="00164473" w:rsidRPr="000C77B7" w:rsidRDefault="00164473" w:rsidP="00354886">
            <w:pPr>
              <w:shd w:val="clear" w:color="auto" w:fill="FFFFFF"/>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validates the association between self-esteem, lifestyle, and demographic variables in Nursing students. The sample consisted of 183 participants. The Demographic Profile Instrument, Self-Esteem Inventory and Lifestyle Instrument were used. As a result, it was observed that 41.5% indicated having intermediate-high self-esteem and 53.6% a healthy lifestyle. Therefore, there was an association between both variabl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whether there is an association between self-esteem and the healthy lifestyle in university adolescents. For this reason, the present study would serve as a reference for this systematic review.</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Molero D, Zagalaz Sánchez ML, Cachón Zagalaz J. Estudio comparativo del autoconcepto físico a lo largo del ciclo vital. </w:t>
            </w:r>
            <w:r w:rsidRPr="000C77B7">
              <w:rPr>
                <w:rFonts w:ascii="Times New Roman" w:hAnsi="Times New Roman" w:cs="Times New Roman"/>
                <w:sz w:val="16"/>
                <w:szCs w:val="16"/>
              </w:rPr>
              <w:t xml:space="preserve">Rev Psicol Deport [Internet]. 2013 [cited 20 Dec 2019]; 22 (1); 135-142. Available at: </w:t>
            </w:r>
            <w:hyperlink r:id="rId20">
              <w:r w:rsidRPr="000C77B7">
                <w:rPr>
                  <w:rFonts w:ascii="Times New Roman" w:hAnsi="Times New Roman" w:cs="Times New Roman"/>
                  <w:sz w:val="16"/>
                  <w:szCs w:val="16"/>
                  <w:u w:val="single"/>
                </w:rPr>
                <w:t>https://bit.ly/33vZ8cs</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study by Molero D, et al. examines self-concept across the life course to see if there are statistical differences according to age and sex. They recruited 152 participants who answered the Physical Self-Concept Questionnaire (CAF, for its acronym in Spanish). As a result, physical self-concept gradually improves with age, with significant differences being found in the female group.</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gets to know whether or not physical self-concept improves with respect to age and sex. It would serve to compare adolescents with other stages of the life cyc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Luna Alfaro R, Neira Esquivel R, Román Paredes E, Luna Muñoz C. Autopercepción de la imagen corporal y hábitos alimenticios en estudiantes universitarios, Arequipa 2012. </w:t>
            </w:r>
            <w:r w:rsidRPr="000C77B7">
              <w:rPr>
                <w:rFonts w:ascii="Times New Roman" w:hAnsi="Times New Roman" w:cs="Times New Roman"/>
                <w:sz w:val="16"/>
                <w:szCs w:val="16"/>
              </w:rPr>
              <w:t xml:space="preserve">Rev Fac Med [Internet]. 2015 [cited 20 Dec 2019]; 15 (3): 4-10. Available at: </w:t>
            </w:r>
            <w:hyperlink r:id="rId21">
              <w:r w:rsidRPr="000C77B7">
                <w:rPr>
                  <w:rFonts w:ascii="Times New Roman" w:hAnsi="Times New Roman" w:cs="Times New Roman"/>
                  <w:sz w:val="16"/>
                  <w:szCs w:val="16"/>
                  <w:u w:val="single"/>
                </w:rPr>
                <w:t>https://bit.ly/2Z35lJw</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rticle determines the self-perception of body image and its relationship with eating habits in Medicine students. The sample consisted of 261 students. The BSQ questionnaire was used to measure body dissatisfaction and a Likert-type questionnaire to determine eating habits. As a result, the higher the perception of body image, the lower the healthy eating habits and vice versa.</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Medicine students with other adolescents and helps us to understand their self-perception and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Videra García A, Reigal Garrido R. Autoconcepto físico, percepción de salud y satisfacción vital en una muestra de adolescentes. </w:t>
            </w:r>
            <w:r w:rsidRPr="000C77B7">
              <w:rPr>
                <w:rFonts w:ascii="Times New Roman" w:hAnsi="Times New Roman" w:cs="Times New Roman"/>
                <w:sz w:val="16"/>
                <w:szCs w:val="16"/>
              </w:rPr>
              <w:t xml:space="preserve">Anal. Psicol [Internet].  2013 [cited 20 Dec 2019]; 29(1): 141-147. Available at: </w:t>
            </w:r>
            <w:hyperlink r:id="rId22">
              <w:r w:rsidRPr="000C77B7">
                <w:rPr>
                  <w:rFonts w:ascii="Times New Roman" w:hAnsi="Times New Roman" w:cs="Times New Roman"/>
                  <w:sz w:val="16"/>
                  <w:szCs w:val="16"/>
                  <w:u w:val="single"/>
                </w:rPr>
                <w:t>https://bit.ly/2P3bLIC</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The purpose of this study is to examine the relationships between physical self-concept, health perception, and life satisfaction in adolescents. A total of 1648 adolescents participated. The instruments used are the Physical Self-Concept Questionnaire (CAF, for its acronym in Spanish), the Goldberg General Health Questionnaire (GHQ) and the Satisfaction with Life Scale (SWLS). As a result, a relationship between physical attractiveness and health perception is </w:t>
            </w:r>
            <w:r w:rsidRPr="000C77B7">
              <w:rPr>
                <w:rFonts w:ascii="Times New Roman" w:hAnsi="Times New Roman" w:cs="Times New Roman"/>
                <w:sz w:val="16"/>
                <w:szCs w:val="16"/>
              </w:rPr>
              <w:lastRenderedPageBreak/>
              <w:t>observed as variables that have a relationship with life satisfaction.</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It provides data on adolescents' self-concept, self-perception, and lifestyle. And, in addition, the use of questionnaires for their assessment as a reliable tool.</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lastRenderedPageBreak/>
              <w:t xml:space="preserve">Molina  Cartes R, Sepúlveda R, Molina T, Martínez V, González E, Leal I, et al. Calidad de vida relacionada con la salud en adolescentes chilenos, según autopercepción de discapacidad, enfermedad o problemas de salud crónicos. </w:t>
            </w:r>
            <w:r w:rsidRPr="000C77B7">
              <w:rPr>
                <w:rFonts w:ascii="Times New Roman" w:hAnsi="Times New Roman" w:cs="Times New Roman"/>
                <w:sz w:val="16"/>
                <w:szCs w:val="16"/>
              </w:rPr>
              <w:t>Rev Chil Salud Pública [Internet]. 2014 [cited 10 Jan 2020]; 18(2): 149-160. Available at: doi:10.5354/0719-5281.2014.31976</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deals with health-related quality of life. The sample size was 7910 students aged 10-18 years. As a result, it is observed that health-related quality of life is worse in females and older adolescents. It provides a new and useful input for future youth health programmes in the public sector.</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justifies the creation and modification of current youth health programme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Benítez Benítez AM, Sánchez S, Franco Reynolds L, Bermejo ML, Cubero J. Adhesión a la dieta mediterránea en estudiantes de la Universidad de Extremadura: un recurso en educación para la salud. </w:t>
            </w:r>
            <w:r w:rsidRPr="000C77B7">
              <w:rPr>
                <w:rFonts w:ascii="Times New Roman" w:hAnsi="Times New Roman" w:cs="Times New Roman"/>
                <w:sz w:val="16"/>
                <w:szCs w:val="16"/>
              </w:rPr>
              <w:t xml:space="preserve">FEM [Internet]. 2016 [cited 10 Jan 2020]; 19(6): 287-289. Available at: </w:t>
            </w:r>
            <w:hyperlink r:id="rId23">
              <w:r w:rsidRPr="000C77B7">
                <w:rPr>
                  <w:rFonts w:ascii="Times New Roman" w:hAnsi="Times New Roman" w:cs="Times New Roman"/>
                  <w:sz w:val="16"/>
                  <w:szCs w:val="16"/>
                  <w:u w:val="single"/>
                </w:rPr>
                <w:t>https://bit.ly/33yrId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ssesses adherence to the Mediterranean diet in Health Sciences students, justifying that education can be an effective and innovative resource within health education. A sample of 600 students who were administered the Mediterranean diet adherence questionnaire (MeDiet-PREDIMED) was analysed. As a result, low scores for adherence to the Mediterranean diet were observed, the highest being those of students of university degrees in Health Sciences. University students of Extremadura do not follow the precepts of the Mediterranean diet, so an intervention is needed in these young people through health education. There is a greater adherence to the Mediterranean diet in the Health Sciences degre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Health Sciences adolescents with the rest, observes if lifestyle is modified and therefore, if it affects their self-perception and self-concept. It is a useful resource for the present stud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Moreno JA, Moreno R, Cervelló E. El autoconcepto físico como predictor de la intención de ser físicamente activo.  </w:t>
            </w:r>
            <w:r w:rsidRPr="000C77B7">
              <w:rPr>
                <w:rFonts w:ascii="Times New Roman" w:hAnsi="Times New Roman" w:cs="Times New Roman"/>
                <w:sz w:val="16"/>
                <w:szCs w:val="16"/>
              </w:rPr>
              <w:t xml:space="preserve">Psicol y Salud [Internet]. 2013 [cited 6 Nov 2019]; 17(2): 261-267. Available at: </w:t>
            </w:r>
            <w:hyperlink r:id="rId24">
              <w:r w:rsidRPr="000C77B7">
                <w:rPr>
                  <w:rFonts w:ascii="Times New Roman" w:hAnsi="Times New Roman" w:cs="Times New Roman"/>
                  <w:sz w:val="16"/>
                  <w:szCs w:val="16"/>
                  <w:u w:val="single"/>
                </w:rPr>
                <w:t>https://bit.ly/2TuVlHN</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Physical self-concept was found to be a predictor of being physically active. The sample consisted of 988 students who were administered the Physical Self-Perception Profile (PSPP) and the Measurement of the Intention to be Physically Active (MIFA, for its acronym in Spanish) scales. The results revealed that the intention to be physically active is predicted by the physical self-concept. The authors consider the promotion of physical-sports practice to be importan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whether adolescents who are physically active have a better self-concept and self-perception than the rest. The promotion of physical activity in adolescents would be justified.</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Ruiz Ariza A, Ruiz JR, Torre Cruz M, Latorre Román P, Martínez López E. Influencia del nivel de atracción hacia la actividad física en el rendimiento académico de los adolescentes. </w:t>
            </w:r>
            <w:r w:rsidRPr="000C77B7">
              <w:rPr>
                <w:rFonts w:ascii="Times New Roman" w:hAnsi="Times New Roman" w:cs="Times New Roman"/>
                <w:sz w:val="16"/>
                <w:szCs w:val="16"/>
              </w:rPr>
              <w:t xml:space="preserve">Rev Latinoam Psicol [Internet]. 2016 [cited 6 Nov 2019]; 48: 42-50. Available at: </w:t>
            </w:r>
            <w:hyperlink r:id="rId25">
              <w:r w:rsidRPr="000C77B7">
                <w:rPr>
                  <w:rFonts w:ascii="Times New Roman" w:hAnsi="Times New Roman" w:cs="Times New Roman"/>
                  <w:sz w:val="16"/>
                  <w:szCs w:val="16"/>
                  <w:u w:val="single"/>
                </w:rPr>
                <w:t>https://doi.org/10.1016/j.rlp.2015.09.00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aims to find out the level of attraction towards physical activity and academic performance, and its association. A total of 1009 adolescents were recruited. The Children's Attraction to Physical Activity Questionnaire and subject grades were used. Analyses showed that vigorous physical activity is the main factor of attraction related, in girls, to better grades. In boys, enjoyment of games and sports and vigorous physical activity did not influence their academic performance. It is suggested that the relationship between physical activity and academic performance may be related to different academic performance outcomes according to sex.</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whether physical exercise has a significant influence on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Fernández Ayuso D, Del Campo Cazallas C, Fernández Ayuso RM, Pérez Olmo JL, Morillo Rodríguez J, Matías Pompa B. Relación entre la autopercepción y autoeficacia para el desarrollo de competencias en soporte vital en entorno de simulación clínica de alta fidelidad. </w:t>
            </w:r>
            <w:r w:rsidRPr="000C77B7">
              <w:rPr>
                <w:rFonts w:ascii="Times New Roman" w:hAnsi="Times New Roman" w:cs="Times New Roman"/>
                <w:sz w:val="16"/>
                <w:szCs w:val="16"/>
              </w:rPr>
              <w:t xml:space="preserve">Educ Med [Internet]. 2017 [cited 13 </w:t>
            </w:r>
            <w:r w:rsidRPr="000C77B7">
              <w:rPr>
                <w:rFonts w:ascii="Times New Roman" w:hAnsi="Times New Roman" w:cs="Times New Roman"/>
                <w:sz w:val="16"/>
                <w:szCs w:val="16"/>
              </w:rPr>
              <w:lastRenderedPageBreak/>
              <w:t xml:space="preserve">Dec 2019]; 1(1):1-7. Available at: </w:t>
            </w:r>
            <w:hyperlink r:id="rId26">
              <w:r w:rsidRPr="000C77B7">
                <w:rPr>
                  <w:rFonts w:ascii="Times New Roman" w:hAnsi="Times New Roman" w:cs="Times New Roman"/>
                  <w:sz w:val="16"/>
                  <w:szCs w:val="16"/>
                  <w:u w:val="single"/>
                </w:rPr>
                <w:t>https://doi.org/10.1016/j.edumed.2017.03.030</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This article examines whether there is a relationship between self-perception and self-efficacy for critical patient care in the training of Nursing students. As a result, an increase in self-perception for the development of competencies associated with a critical situation was observed, with variations between both groups in relation to self-perception and self-confidence. For this reason, it is advisable to recommend clinical simulation for the training of students in life suppor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oes not fit the methodology or objectives of this systematic review.</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lastRenderedPageBreak/>
              <w:t xml:space="preserve">Soria Trujano R, Ávila Ramos E, Sandoval Rodríguez MD. Estudio de género sobre depresión y consumo de tabaco y alcohol en estudiantes de carreras del área de la salud y otras áreas. </w:t>
            </w:r>
            <w:r w:rsidRPr="000C77B7">
              <w:rPr>
                <w:rFonts w:ascii="Times New Roman" w:hAnsi="Times New Roman" w:cs="Times New Roman"/>
                <w:sz w:val="16"/>
                <w:szCs w:val="16"/>
              </w:rPr>
              <w:t xml:space="preserve">Rev Elect Psicol Iztacala [Internet]. 2015 [cited 13 Dec 2019]; 18(2): 879-903. Available at: </w:t>
            </w:r>
            <w:hyperlink r:id="rId27">
              <w:r w:rsidRPr="000C77B7">
                <w:rPr>
                  <w:rFonts w:ascii="Times New Roman" w:hAnsi="Times New Roman" w:cs="Times New Roman"/>
                  <w:sz w:val="16"/>
                  <w:szCs w:val="16"/>
                  <w:u w:val="single"/>
                </w:rPr>
                <w:t>https://bit.ly/2MYlVYA</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e present study was to measure the incidence of depression, the frequency of alcohol and other beverage intake, and tobacco use in Health and non-Health students, with comparisons between sex and professions. The sample consisted of 100 students. The Beck Depression Inventory and a Likert-type scale were used. Health risk habits were found in all samples and the absence of depression predominated. For this reason, the authors of the article suggest studying social support and coping with stres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measures the lifestyle and the self-perception and self-concept of Health Sciences stud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De Souza Cruz MC, Mariscal Crespo MI. Competencias y entorno clínico de aprendizaje en enfermería: autopercepción de estudiantes avanzados de Uruguay. </w:t>
            </w:r>
            <w:r w:rsidRPr="000C77B7">
              <w:rPr>
                <w:rFonts w:ascii="Times New Roman" w:hAnsi="Times New Roman" w:cs="Times New Roman"/>
                <w:sz w:val="16"/>
                <w:szCs w:val="16"/>
              </w:rPr>
              <w:t xml:space="preserve">Rev Enf Glob [Internet]. 2016 [cited 13 Dec 2019]: 15(41): 121-134. Available at: </w:t>
            </w:r>
            <w:hyperlink r:id="rId28">
              <w:r w:rsidRPr="000C77B7">
                <w:rPr>
                  <w:rFonts w:ascii="Times New Roman" w:hAnsi="Times New Roman" w:cs="Times New Roman"/>
                  <w:sz w:val="16"/>
                  <w:szCs w:val="16"/>
                  <w:u w:val="single"/>
                </w:rPr>
                <w:t>https://bit.ly/33xewp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describes the perception of competence level by Nursing students in relation to the practical learning environment. The sample consisted of 33 students. The Nurse Competence Scale and the Practice Environment Scale-Nursing Work Index questionnaires were used. As a result, it was found that the students had a very good level of competence. Self-assessment, through instruments such as the NCS, is a fundamental tool for the evaluation of the competences achieve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oes not provide representative data on self-perception, self-concept, lifestyle, and physical exercise of university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lang w:val="es-ES"/>
              </w:rPr>
              <w:t xml:space="preserve">Moreno X, Huerta M, Albala C. Autopercepción de salud general y mortalidad en adultos mayores. </w:t>
            </w:r>
            <w:r w:rsidRPr="000C77B7">
              <w:rPr>
                <w:rFonts w:ascii="Times New Roman" w:hAnsi="Times New Roman" w:cs="Times New Roman"/>
                <w:sz w:val="16"/>
                <w:szCs w:val="16"/>
              </w:rPr>
              <w:t xml:space="preserve">Gac Sanit [Internet]. 2014 [cited 13 Dec 2019]; 28(3):246-252. Available at: </w:t>
            </w:r>
            <w:hyperlink r:id="rId29">
              <w:r w:rsidRPr="000C77B7">
                <w:rPr>
                  <w:rFonts w:ascii="Times New Roman" w:hAnsi="Times New Roman" w:cs="Times New Roman"/>
                  <w:sz w:val="16"/>
                  <w:szCs w:val="16"/>
                  <w:u w:val="single"/>
                </w:rPr>
                <w:t>https://dx.doi.org/10.1016/j.gaceta.2013.07.006</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Moreno X, et al. explore the association between self-perception of general health and mortality in older adults. As a result, six out of seven found a higher risk of dying in people who rated their health as poor. The results therefore support previous findings that negative self-perceived general health predicts mortality.</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provides data on self-perceived health in older adults by sex that can be compared with the self-perceived health of young people, and allows us to see if there are differences by ag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rPr>
                <w:rFonts w:ascii="Times New Roman" w:hAnsi="Times New Roman" w:cs="Times New Roman"/>
                <w:sz w:val="16"/>
                <w:szCs w:val="16"/>
              </w:rPr>
            </w:pPr>
            <w:r w:rsidRPr="000C77B7">
              <w:rPr>
                <w:rFonts w:ascii="Times New Roman" w:hAnsi="Times New Roman" w:cs="Times New Roman"/>
                <w:sz w:val="16"/>
                <w:szCs w:val="16"/>
              </w:rPr>
              <w:t xml:space="preserve">Systematic review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0</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shd w:val="clear" w:color="auto" w:fill="464C52"/>
              </w:rPr>
            </w:pPr>
            <w:r w:rsidRPr="000C77B7">
              <w:rPr>
                <w:rFonts w:ascii="Times New Roman" w:hAnsi="Times New Roman" w:cs="Times New Roman"/>
                <w:sz w:val="16"/>
                <w:szCs w:val="16"/>
                <w:lang w:val="es-ES"/>
              </w:rPr>
              <w:t xml:space="preserve">Gonçalves Câmara S, Castellá Sarriera J, Carlotto MS. Predictores de conductas sexuales de riesgo entre adolescentes. </w:t>
            </w:r>
            <w:r w:rsidRPr="000C77B7">
              <w:rPr>
                <w:rFonts w:ascii="Times New Roman" w:hAnsi="Times New Roman" w:cs="Times New Roman"/>
                <w:sz w:val="16"/>
                <w:szCs w:val="16"/>
              </w:rPr>
              <w:t xml:space="preserve">Interamerican Journal of Psychology [Internet]. 2007 [cited 13 Dec 2019]; 41(2): 161-66. Available at: </w:t>
            </w:r>
            <w:hyperlink r:id="rId30">
              <w:r w:rsidRPr="000C77B7">
                <w:rPr>
                  <w:rFonts w:ascii="Times New Roman" w:hAnsi="Times New Roman" w:cs="Times New Roman"/>
                  <w:sz w:val="16"/>
                  <w:szCs w:val="16"/>
                  <w:u w:val="single"/>
                </w:rPr>
                <w:t>https://bit.ly/3smenjG</w:t>
              </w:r>
            </w:hyperlink>
          </w:p>
          <w:p w:rsidR="00164473" w:rsidRPr="000C77B7" w:rsidRDefault="00164473" w:rsidP="00354886">
            <w:pPr>
              <w:spacing w:after="0" w:line="240" w:lineRule="auto"/>
              <w:jc w:val="both"/>
              <w:rPr>
                <w:rFonts w:ascii="Times New Roman" w:hAnsi="Times New Roman" w:cs="Times New Roman"/>
                <w:sz w:val="16"/>
                <w:szCs w:val="16"/>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assesses predictors of sexual risk behaviour. It analyses socio-demographic, psychosocial, and health variables. The sample consisted of 389 students. The results showed that young men had had the highest number of sexual partners in the last year, the highest frequency of alcohol consumption, and the lowest index of psychological well-being. There is a strong social pressure on the expected behaviour for a male, with a totally different representation for males and femal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assesses adolescent risk behaviours and lifestyle.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Sánchez López MP, Dresch V. The 12-Item General Health Questionnaire (GHQ-12): reliability, external validity and factor structure in the Spanish population. Psicothema. 2008 [cited 13 Dec 2019]; 20(4):839-43. Available at: </w:t>
            </w:r>
            <w:hyperlink r:id="rId31">
              <w:r w:rsidRPr="000C77B7">
                <w:rPr>
                  <w:rFonts w:ascii="Times New Roman" w:hAnsi="Times New Roman" w:cs="Times New Roman"/>
                  <w:sz w:val="16"/>
                  <w:szCs w:val="16"/>
                  <w:u w:val="single"/>
                </w:rPr>
                <w:t>https://bit.ly/2KLmlyy</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is study was to analyse the internal consistency and the external and structural validity of the 12-item General Health Questionnaire (GHQ-12) in the general Spanish population. The sample consisted of 1,001 subjects. As a result, it is observed that the GHQ-12 can be used to assess psychological well-being and detect non-psychotic psychiatric problem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eals with the GHQ12 and analyses its validity. This questionnaire is useful for the development of this stud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B. Rocha K, Pérez K, Rodríguez Sanz M, Borrel C, E. Obiols J. Propiedades psicosométricas y valores normativos del General Health Questionnaire (GHQ-12) en población general española. </w:t>
            </w:r>
            <w:r w:rsidRPr="000C77B7">
              <w:rPr>
                <w:rFonts w:ascii="Times New Roman" w:hAnsi="Times New Roman" w:cs="Times New Roman"/>
                <w:sz w:val="16"/>
                <w:szCs w:val="16"/>
              </w:rPr>
              <w:t xml:space="preserve">Int J Clin Health Psychol.2011 [cited 13 Dec 2019];11(1):125-39. Available at: </w:t>
            </w:r>
            <w:hyperlink r:id="rId32">
              <w:r w:rsidRPr="000C77B7">
                <w:rPr>
                  <w:rFonts w:ascii="Times New Roman" w:hAnsi="Times New Roman" w:cs="Times New Roman"/>
                  <w:sz w:val="16"/>
                  <w:szCs w:val="16"/>
                  <w:u w:val="single"/>
                </w:rPr>
                <w:t>https://bit.ly/2H4KBuA</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is a study that uses data from the Spanish National Health Survey to analyse the GHQ 12. The sample consists of 29,476 people. The results show that the GHQ-12 can be used as a unidimensional screening instrument and the most appropriate score in this case is the GHQ scor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reliability of the GHQ12 questionnair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lastRenderedPageBreak/>
              <w:t xml:space="preserve">Villa G. IC, Zuluaga Arboleda C, Restrepo Roldán LF. Propiedades psicométricas del Cuestionario de Salud General de Goldberg GHQ-12 en una institución hospitalaria de la ciudad de Medellín. </w:t>
            </w:r>
            <w:r w:rsidRPr="000C77B7">
              <w:rPr>
                <w:rFonts w:ascii="Times New Roman" w:hAnsi="Times New Roman" w:cs="Times New Roman"/>
                <w:sz w:val="16"/>
                <w:szCs w:val="16"/>
              </w:rPr>
              <w:t xml:space="preserve">Avanc Psicol Latinoam. 2013 [cited 20 Dec 2019]; 31 (3): 532-45. Available at: </w:t>
            </w:r>
            <w:hyperlink r:id="rId33">
              <w:r w:rsidRPr="000C77B7">
                <w:rPr>
                  <w:rFonts w:ascii="Times New Roman" w:hAnsi="Times New Roman" w:cs="Times New Roman"/>
                  <w:sz w:val="16"/>
                  <w:szCs w:val="16"/>
                  <w:u w:val="single"/>
                </w:rPr>
                <w:t>https://bit.ly/2YM4HEK</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evaluates the properties of the GHQ-12 in a group of 85 patients. The overall results are in line with previous standardisation studies where the GHQ-12 questionnaire shows adequate psychometric characteristic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evaluates the GHQ-12 questionnaire and shows its reliabilit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Brabete AC. El cuestionario de Salud General de 12 items (GHQ-12): estudio de traducción y adaptación de la versión rumana. </w:t>
            </w:r>
            <w:r w:rsidRPr="000C77B7">
              <w:rPr>
                <w:rFonts w:ascii="Times New Roman" w:hAnsi="Times New Roman" w:cs="Times New Roman"/>
                <w:sz w:val="16"/>
                <w:szCs w:val="16"/>
              </w:rPr>
              <w:t xml:space="preserve">Rev Iberoam Diag Eval. 2014 [cited 20 Dec 2019]; 1 (37): 11-29. Available at: </w:t>
            </w:r>
            <w:hyperlink r:id="rId34">
              <w:r w:rsidRPr="000C77B7">
                <w:rPr>
                  <w:rFonts w:ascii="Times New Roman" w:hAnsi="Times New Roman" w:cs="Times New Roman"/>
                  <w:sz w:val="16"/>
                  <w:szCs w:val="16"/>
                  <w:u w:val="single"/>
                </w:rPr>
                <w:t>https://bit.ly/33u7eSR</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Brabete A.C. analyses the psychometric properties of the General Health Questionnaire (GHQ-12) in a sample of 806 participants aged 16 to 78 years. The results of the study confirm that the GHQ-12 is an effective tool for assessing psychological well-being and detecting non-psychotic psychiatric problem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evaluates the GHQ-12 questionnaire and confirms its validity for assessing psychological well-being.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Sanchez López P, Saavedra San Roman AI, Dresch V, Garcia Quintans L, Rodrigo Holgado I. Women are more at risk of por mental health: mental health of Spanish nurses measured by the GHQ12. Womens’s Health Bull. 2016[cited 13 Dec 2019]; 3(2). Available at: doi: 10.17795/whb-29603  </w:t>
            </w:r>
          </w:p>
          <w:p w:rsidR="00164473" w:rsidRPr="000C77B7" w:rsidRDefault="00164473" w:rsidP="00354886">
            <w:pPr>
              <w:spacing w:after="0" w:line="240" w:lineRule="auto"/>
              <w:jc w:val="both"/>
              <w:rPr>
                <w:rFonts w:ascii="Times New Roman" w:hAnsi="Times New Roman" w:cs="Times New Roman"/>
                <w:sz w:val="16"/>
                <w:szCs w:val="16"/>
                <w:shd w:val="clear" w:color="auto" w:fill="464C52"/>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analyses mental health in a group of nurses in a hospital in Madrid (Spain) to assess whether there are differences between the groups. In addition, there is an analysis of whether there are differences by sex. The GHQ-12 instrument is used. As a result, nurses scored worse on mental health than the general population. Women performed worse than men. Mental health in nurses is related to age, self-perceived health, job stress, and job satisfaction. Variables related to mental health in nurses are job stress and rest/sleep.</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uses the GHQ-12 questionnaire and assesses the mental health of the nursing profession. Its results could help to influence psychological health in the stage of adolescence and the training of this profession.</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Moreno C, Ramos Valverde P, Rivera F, García Moya I, Jiménez Iglesia A, Sánchez Queija I, et al. Cuestionario HBSC-2014 en España. Ministerio de Sanidad, Servicios Sociales e Igualdad [Internet]. 2016 [cited 20 Dec 2019]. </w:t>
            </w:r>
            <w:r w:rsidRPr="000C77B7">
              <w:rPr>
                <w:rFonts w:ascii="Times New Roman" w:hAnsi="Times New Roman" w:cs="Times New Roman"/>
                <w:sz w:val="16"/>
                <w:szCs w:val="16"/>
              </w:rPr>
              <w:t xml:space="preserve">Available at: </w:t>
            </w:r>
            <w:hyperlink r:id="rId35">
              <w:r w:rsidRPr="000C77B7">
                <w:rPr>
                  <w:rFonts w:ascii="Times New Roman" w:hAnsi="Times New Roman" w:cs="Times New Roman"/>
                  <w:sz w:val="16"/>
                  <w:szCs w:val="16"/>
                  <w:u w:val="single"/>
                </w:rPr>
                <w:t>https://bit.ly/3bD8G9q</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describes the HBSC questionnaire in Spain. Different sections explain what the questionnaire consists of, the target population, the different items it is composed of, and how it is evaluate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escribes the HBSC questionnaire in Spain, allowing access and us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lang w:val="es-ES"/>
              </w:rPr>
            </w:pPr>
            <w:r w:rsidRPr="000C77B7">
              <w:rPr>
                <w:rFonts w:ascii="Times New Roman" w:hAnsi="Times New Roman" w:cs="Times New Roman"/>
                <w:sz w:val="16"/>
                <w:szCs w:val="16"/>
                <w:lang w:val="es-ES"/>
              </w:rPr>
              <w:t xml:space="preserve">Martínez Gómez D, Martínez de Haro V, Pozo T, Welk GJ, Villagra A, Calle ME et al. Fiabilidad y validez del Cuestionario de Actividad Física PAQ-A en adolescentes españoles. Rev Esp Salud Pública. 2009 [cited 20 Dec 2019]; 3 (83): 427-39. Available at: </w:t>
            </w:r>
            <w:hyperlink r:id="rId36">
              <w:r w:rsidRPr="000C77B7">
                <w:rPr>
                  <w:rFonts w:ascii="Times New Roman" w:hAnsi="Times New Roman" w:cs="Times New Roman"/>
                  <w:sz w:val="16"/>
                  <w:szCs w:val="16"/>
                  <w:u w:val="single"/>
                  <w:lang w:val="es-ES"/>
                </w:rPr>
                <w:t>https://bit.ly/34g9Wfd</w:t>
              </w:r>
            </w:hyperlink>
            <w:r w:rsidRPr="000C77B7">
              <w:rPr>
                <w:rFonts w:ascii="Times New Roman" w:hAnsi="Times New Roman" w:cs="Times New Roman"/>
                <w:sz w:val="16"/>
                <w:szCs w:val="16"/>
                <w:lang w:val="es-ES"/>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purpose of this research was to assess the reliability and validity of the Physical Activity Questionnaire (PAQ-A) questionnaire in 82 Spanish adolescents between 12 and 17 years old. As a result, the PAQ-A shows adequate reliability and reasonable validity to assess physical exercise in Spanish adolescen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determines the reliability of the PAQ-A questionnaire in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Mera Gallego R, Mera Galleo I, Fornos Pérez JA, García Rodríguez P, Fernández Cordeiro M, Rodríguez Reneda Á. Análisis de hábitos nutricionales y actividad física de adolescentes escolarizados. </w:t>
            </w:r>
            <w:r w:rsidRPr="000C77B7">
              <w:rPr>
                <w:rFonts w:ascii="Times New Roman" w:hAnsi="Times New Roman" w:cs="Times New Roman"/>
                <w:sz w:val="16"/>
                <w:szCs w:val="16"/>
              </w:rPr>
              <w:t xml:space="preserve">RIVACANGAS. Rev Esp Nutr Comunitaria. 2017 [cited 20 Dec 2019]; 23 (1): 1-12. Available at: </w:t>
            </w:r>
            <w:hyperlink r:id="rId37">
              <w:r w:rsidRPr="000C77B7">
                <w:rPr>
                  <w:rFonts w:ascii="Times New Roman" w:hAnsi="Times New Roman" w:cs="Times New Roman"/>
                  <w:sz w:val="16"/>
                  <w:szCs w:val="16"/>
                  <w:u w:val="single"/>
                </w:rPr>
                <w:t>https://bit.ly/34fmQdj</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is study was to know the lifestyle of 630 students in compulsory secondary education. Questions were asked about their diet and physical activity. The KIDMED questionnaire (adherence to the Mediterranean diet) and the PAQ-A questionnaire (physical activity) were used. The results proved that eating habits are better among girls and worsen with age. In addition, moderate adherence to the Mediterranean diet and moderate physical activity were found, being higher among boys and at a younger ag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lifestyle of a sample of adolescents using two reliable questionnaires applicable to this stud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Rosenberg, M. Society and the adolescent self-image. Princeton University Press. </w:t>
            </w:r>
            <w:r w:rsidRPr="000C77B7">
              <w:rPr>
                <w:rFonts w:ascii="Times New Roman" w:hAnsi="Times New Roman" w:cs="Times New Roman"/>
                <w:sz w:val="16"/>
                <w:szCs w:val="16"/>
              </w:rPr>
              <w:lastRenderedPageBreak/>
              <w:t xml:space="preserve">2015 [cited 20 Dec 2019]. Available at: </w:t>
            </w:r>
            <w:hyperlink r:id="rId38">
              <w:r w:rsidRPr="000C77B7">
                <w:rPr>
                  <w:rFonts w:ascii="Times New Roman" w:hAnsi="Times New Roman" w:cs="Times New Roman"/>
                  <w:sz w:val="16"/>
                  <w:szCs w:val="16"/>
                  <w:u w:val="single"/>
                </w:rPr>
                <w:t>https://bit.ly/2Zx6AoA</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The article defines the Rosenberg Self-esteem Scale in adolescents. It studies positive correlates such as self-esteem and self-</w:t>
            </w:r>
            <w:r w:rsidRPr="000C77B7">
              <w:rPr>
                <w:rFonts w:ascii="Times New Roman" w:hAnsi="Times New Roman" w:cs="Times New Roman"/>
                <w:sz w:val="16"/>
                <w:szCs w:val="16"/>
              </w:rPr>
              <w:lastRenderedPageBreak/>
              <w:t>concept. I addition, it compares social attitudes and how they influence individual self-concep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It defines the Rosenberg Self-Esteem Scale and its use in a sample of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u w:val="single"/>
              </w:rPr>
            </w:pPr>
            <w:r w:rsidRPr="000C77B7">
              <w:rPr>
                <w:rFonts w:ascii="Times New Roman" w:hAnsi="Times New Roman" w:cs="Times New Roman"/>
                <w:sz w:val="16"/>
                <w:szCs w:val="16"/>
              </w:rPr>
              <w:lastRenderedPageBreak/>
              <w:t>Martín Albo J, Nuñez JL, Navarro JG, Grijalvo F. The Rosenberg Self-Esteem Scale: Translation and Validation in University Students. The Spanish Journal of Psychology. 2007 [cited 20 Dec 2019]; 10 (2): 458-67. Available at:</w:t>
            </w:r>
            <w:r w:rsidRPr="000C77B7">
              <w:rPr>
                <w:rFonts w:ascii="Times New Roman" w:hAnsi="Times New Roman" w:cs="Times New Roman"/>
                <w:sz w:val="16"/>
                <w:szCs w:val="16"/>
                <w:u w:val="single"/>
              </w:rPr>
              <w:t xml:space="preserve"> </w:t>
            </w:r>
            <w:r w:rsidRPr="000C77B7">
              <w:rPr>
                <w:rFonts w:ascii="Times New Roman" w:hAnsi="Times New Roman" w:cs="Times New Roman"/>
                <w:sz w:val="16"/>
                <w:szCs w:val="16"/>
              </w:rPr>
              <w:t xml:space="preserve">doi:10.1017/S1138741600006727 </w:t>
            </w:r>
          </w:p>
          <w:p w:rsidR="00164473" w:rsidRPr="000C77B7" w:rsidRDefault="00164473" w:rsidP="00354886">
            <w:pPr>
              <w:spacing w:after="0" w:line="240" w:lineRule="auto"/>
              <w:jc w:val="both"/>
              <w:rPr>
                <w:rFonts w:ascii="Times New Roman" w:hAnsi="Times New Roman" w:cs="Times New Roman"/>
                <w:sz w:val="16"/>
                <w:szCs w:val="16"/>
                <w:shd w:val="clear" w:color="auto" w:fill="464C52"/>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research translates into Spanish and analyses the Rosenberg Self-Esteem Scale (RSES) in a sample of university students. As a result, positive and strong correlations are observed between self-esteem and five dimensions of self-concept. Furthermore, the scale has shown satisfactory levels of internal consistency and temporal stability over a four-week period. Finally, significant sex differences were obtained. These results support the use of the RSES to assess self-esteem in the university educational contex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uses the Rosenberg Self-Esteem Scale in older university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 </w:t>
            </w: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Brea M. Informe de la interpretación de las escalas CPS, Rosenberg y Grit y propuestas de revisión para mejorar la confiabilidad. </w:t>
            </w:r>
            <w:r w:rsidRPr="000C77B7">
              <w:rPr>
                <w:rFonts w:ascii="Times New Roman" w:hAnsi="Times New Roman" w:cs="Times New Roman"/>
                <w:sz w:val="16"/>
                <w:szCs w:val="16"/>
              </w:rPr>
              <w:t>The World Bank. 2011 [cited 20 Dec 2019]; 1 (1): 1-36. Available at:</w:t>
            </w:r>
            <w:r w:rsidRPr="000C77B7">
              <w:rPr>
                <w:rFonts w:ascii="Times New Roman" w:hAnsi="Times New Roman" w:cs="Times New Roman"/>
                <w:sz w:val="16"/>
                <w:szCs w:val="16"/>
                <w:u w:val="single"/>
              </w:rPr>
              <w:t xml:space="preserve"> </w:t>
            </w:r>
            <w:hyperlink r:id="rId39">
              <w:r w:rsidRPr="000C77B7">
                <w:rPr>
                  <w:rFonts w:ascii="Times New Roman" w:hAnsi="Times New Roman" w:cs="Times New Roman"/>
                  <w:sz w:val="16"/>
                  <w:szCs w:val="16"/>
                  <w:u w:val="single"/>
                </w:rPr>
                <w:t>https://bit.ly/2KW6Jsv</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n this study, the Personal and Social Competence Scale (PSC), the Rosenberg test and the GRIT test are defined. The values of the answers are described, a report for the improvement of each questionnaire is elaborated, the reliability of the questionnaires is analysed, and some corrections are made.</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self-esteem questionnaires, checks for corrections, and analyses their usefulness and reliabilit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rPr>
                <w:rFonts w:ascii="Times New Roman" w:hAnsi="Times New Roman" w:cs="Times New Roman"/>
                <w:sz w:val="16"/>
                <w:szCs w:val="16"/>
              </w:rPr>
            </w:pPr>
            <w:r w:rsidRPr="000C77B7">
              <w:rPr>
                <w:rFonts w:ascii="Times New Roman" w:hAnsi="Times New Roman" w:cs="Times New Roman"/>
                <w:sz w:val="16"/>
                <w:szCs w:val="16"/>
              </w:rPr>
              <w:t xml:space="preserve">Systematic review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0</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Cogollo Z, Campo Arias A, Herazo E. Escala de Rosenberg para autoestima: consistencia interna y dimensionalidad en estudiantes de Cartagena, Colombia. </w:t>
            </w:r>
            <w:r w:rsidRPr="000C77B7">
              <w:rPr>
                <w:rFonts w:ascii="Times New Roman" w:hAnsi="Times New Roman" w:cs="Times New Roman"/>
                <w:sz w:val="16"/>
                <w:szCs w:val="16"/>
              </w:rPr>
              <w:t xml:space="preserve">Psychologia Avanc Disciplina. 2015 [cited 20 Dec 2019]; 9 (2); 61-71. Available at: </w:t>
            </w:r>
            <w:hyperlink r:id="rId40">
              <w:r w:rsidRPr="000C77B7">
                <w:rPr>
                  <w:rFonts w:ascii="Times New Roman" w:hAnsi="Times New Roman" w:cs="Times New Roman"/>
                  <w:sz w:val="16"/>
                  <w:szCs w:val="16"/>
                  <w:u w:val="single"/>
                </w:rPr>
                <w:t>https://bit.ly/2Z3P7Uq</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Cogollo Z, et al. studied the Rosenberg Self-Esteem Scale in a total of 951 high school students aged 10-15 years. As a result, it was shown that the Rosenberg test has a high internal consistency and an acceptable factor solution. However, the authors argue that the Rosenberg Self-Esteem Scale should be considered as two scales, "self-confidence" and "self-contempt".</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analyses the internal consistency of the Rosenberg Self-Esteem Scale.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Ceballos Ospino GA, Paba Barbosa C, Suescún J, Celina Oviedo H, Herazo E, Campo Arias A. Validez y dimensionalidad de la escala de autoestima de Rosenberg en estudiantes universitarios. </w:t>
            </w:r>
            <w:r w:rsidRPr="000C77B7">
              <w:rPr>
                <w:rFonts w:ascii="Times New Roman" w:hAnsi="Times New Roman" w:cs="Times New Roman"/>
                <w:sz w:val="16"/>
                <w:szCs w:val="16"/>
              </w:rPr>
              <w:t xml:space="preserve">Pens Psicol [Internet]. 2017 [cited 10 Jan 2020]; 15(2): 29-39. Available at: doi:10.11144/Javerianacali.PPSI15-2.vdea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Ceballos Ospino G.A, et al. aim to know the internal consistency of the Rosenberg scale to assess the self-esteem of a sample of 1341 students, aged 18 to 30 years. As a result, two dimensions were observed: positive self-esteem and negative self-esteem, which behave as distinct scal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ssesses the Rosenberg Self-Esteem Scale to check its reliability and dimension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8/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Moreta Herrera R, López Calle C, Ramos Ramírez M, López Castro J. Estructura factorial y fiabilidad del cuestionario de Salud General de Goldberg (GHQ-12) en universitarios ecuatorianos. </w:t>
            </w:r>
            <w:r w:rsidRPr="000C77B7">
              <w:rPr>
                <w:rFonts w:ascii="Times New Roman" w:hAnsi="Times New Roman" w:cs="Times New Roman"/>
                <w:sz w:val="16"/>
                <w:szCs w:val="16"/>
              </w:rPr>
              <w:t>Rev Arg Cienc Comp [Internet]. 2018 [cited 10 Jan 2020]; 10 (3): 35-42. Available at:</w:t>
            </w:r>
            <w:hyperlink r:id="rId41">
              <w:r w:rsidRPr="000C77B7">
                <w:rPr>
                  <w:rFonts w:ascii="Times New Roman" w:hAnsi="Times New Roman" w:cs="Times New Roman"/>
                  <w:sz w:val="16"/>
                  <w:szCs w:val="16"/>
                  <w:u w:val="single"/>
                </w:rPr>
                <w:t>https://doi.org/10.32348/1852.4206.v10.n3.2040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article evaluates the GHQ-12 by determining its reliability and validity in a sample of 587 university students. As a result, the GHQ-12 showed high validity for the use of mental health assessments in university adolescen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GHQ-12 questionnaire in a sample of university students. Its data can be extrapolated to this review.</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Hernando A, Oliva A, Pertegal MA. Diferencias de género en los estilos de vida de los adolescentes. </w:t>
            </w:r>
            <w:r w:rsidRPr="000C77B7">
              <w:rPr>
                <w:rFonts w:ascii="Times New Roman" w:hAnsi="Times New Roman" w:cs="Times New Roman"/>
                <w:sz w:val="16"/>
                <w:szCs w:val="16"/>
              </w:rPr>
              <w:t xml:space="preserve">Psychosocial Intervention [Internet]. 2013 [cited 10 Jan 2020]; 22 (1): 15-23. Available at: </w:t>
            </w:r>
            <w:r w:rsidRPr="000C77B7">
              <w:rPr>
                <w:rFonts w:ascii="Times New Roman" w:hAnsi="Times New Roman" w:cs="Times New Roman"/>
                <w:sz w:val="16"/>
                <w:szCs w:val="16"/>
                <w:u w:val="single"/>
              </w:rPr>
              <w:t>https://dx.doi.org/10.5093/in2013a3 </w:t>
            </w:r>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analyses sex differences in adolescence with respect to lifestyle related to physical activity and sports, extracurricular activities, ICT use, time spent with friends and studying, substance use, and sleep routin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the differences in the lifestyle of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Quek KF, Low WY, Razack AH, Loh CS. Reliability and validity of the General Health Questionnaire (GHQ-12) among urological patients: a Malaysian study. Psychiatry Clin Neurosci [Internet]. 2001 [cited 1 July 2020];55(5):509-513. Available at: </w:t>
            </w:r>
            <w:hyperlink r:id="rId42">
              <w:r w:rsidRPr="000C77B7">
                <w:rPr>
                  <w:rFonts w:ascii="Times New Roman" w:hAnsi="Times New Roman" w:cs="Times New Roman"/>
                  <w:sz w:val="16"/>
                  <w:szCs w:val="16"/>
                  <w:u w:val="single"/>
                </w:rPr>
                <w:t>https://bit.ly/3jIKxlf</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present study aims to validate the English version of the General Health Questionnaire (GHQ - 12) in urological patients. Validity and reliability were studied in patients with lower urinary tract symptoms (LUTS) and patients without LUTS. Reliability was assessed using the test-retest method and internal consistency was assessed using Cronbach's alpha.</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observes the validity and reliability of the GHQ-12 questionnaire in an adult population. This way, the importance of this questionnaire and its wide use in different environments and populations can be confirmed.</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hd w:val="clear" w:color="auto" w:fill="FFFFFF"/>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Quek KF, Low WY, Razack AH, Chua CB, Loh CS. Reliability and Validity of the Malay Version of the General Health Questionnaire (GHQ - 12) Among Urological Patients. Med J Malaysia [Internet]. 2002 [cited 1 July 2020];57(2):169-177. Available at: </w:t>
            </w:r>
            <w:hyperlink r:id="rId43">
              <w:r w:rsidRPr="000C77B7">
                <w:rPr>
                  <w:rFonts w:ascii="Times New Roman" w:hAnsi="Times New Roman" w:cs="Times New Roman"/>
                  <w:sz w:val="16"/>
                  <w:szCs w:val="16"/>
                  <w:u w:val="single"/>
                </w:rPr>
                <w:t>https://bit.ly/3bsdSgL</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e study was to validate the Malay version of the General Questionnaire (GHQ-12) in patients with psychiatric morbidity secondary to urological disorder. Validity and reliability were studied in patients with lower urinary tract symptoms (LUTS) and patients without LU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provides useful information on the reliability and validity of the GHQ-12 questionnaire in a population diagnosed with a psychiatric disorder secondary to a urological procedur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Vázquez Morejón AJ, García Bóveda RJ, Morejón Jiménez RV. Escala de autoestima de Rosenberg: fiabilidad y validez en población clínica española. </w:t>
            </w:r>
            <w:r w:rsidRPr="000C77B7">
              <w:rPr>
                <w:rFonts w:ascii="Times New Roman" w:hAnsi="Times New Roman" w:cs="Times New Roman"/>
                <w:sz w:val="16"/>
                <w:szCs w:val="16"/>
              </w:rPr>
              <w:t xml:space="preserve">Apunt Psico [Internet]. 2004 [cited 1 July 2020]; 22 (2): 247-55. Available at: </w:t>
            </w:r>
            <w:hyperlink r:id="rId44">
              <w:r w:rsidRPr="000C77B7">
                <w:rPr>
                  <w:rFonts w:ascii="Times New Roman" w:hAnsi="Times New Roman" w:cs="Times New Roman"/>
                  <w:sz w:val="16"/>
                  <w:szCs w:val="16"/>
                  <w:u w:val="single"/>
                </w:rPr>
                <w:t>https://bit.ly/2GEfjNW</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studies the reliability and validity of the Rosenberg self-esteem scale (RSES), in the version adapted to Spanish. The sample consisted of 533 mental health patients. The results confirm high internal consistency and satisfactory reliability.  The ease of application of this test and its acceptable psychometric characteristics constitute an important support for its use in clinical contex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the Spanish version of the RSES, its reliability and validity in mental health pati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Hankins M. The reliability of the twelve-item General Health Questionnaire (GHQ-12) under realistic assumptions. BMC Public Health [Internet]. 2008 [cited 1 July 2020]; 8 (355): 1-7. Available at: </w:t>
            </w:r>
            <w:hyperlink r:id="rId45">
              <w:r w:rsidRPr="000C77B7">
                <w:rPr>
                  <w:rFonts w:ascii="Times New Roman" w:hAnsi="Times New Roman" w:cs="Times New Roman"/>
                  <w:sz w:val="16"/>
                  <w:szCs w:val="16"/>
                  <w:u w:val="single"/>
                </w:rPr>
                <w:t>https://doi.org/10.1186/1471-2458-8-355</w:t>
              </w:r>
            </w:hyperlink>
          </w:p>
          <w:p w:rsidR="00164473" w:rsidRPr="000C77B7" w:rsidRDefault="00164473" w:rsidP="00354886">
            <w:pPr>
              <w:pBdr>
                <w:top w:val="nil"/>
                <w:left w:val="nil"/>
                <w:bottom w:val="nil"/>
                <w:right w:val="nil"/>
                <w:between w:val="nil"/>
              </w:pBdr>
              <w:ind w:left="720"/>
              <w:jc w:val="both"/>
              <w:rPr>
                <w:rFonts w:ascii="Times New Roman" w:hAnsi="Times New Roman" w:cs="Times New Roman"/>
                <w:sz w:val="16"/>
                <w:szCs w:val="16"/>
              </w:rPr>
            </w:pPr>
            <w:r w:rsidRPr="000C77B7">
              <w:rPr>
                <w:rFonts w:ascii="Times New Roman" w:hAnsi="Times New Roman" w:cs="Times New Roman"/>
                <w:sz w:val="16"/>
                <w:szCs w:val="16"/>
              </w:rPr>
              <w:t xml:space="preserve"> </w:t>
            </w:r>
          </w:p>
          <w:p w:rsidR="00164473" w:rsidRPr="000C77B7" w:rsidRDefault="00164473" w:rsidP="00354886">
            <w:pPr>
              <w:spacing w:after="0" w:line="240" w:lineRule="auto"/>
              <w:jc w:val="both"/>
              <w:rPr>
                <w:rFonts w:ascii="Times New Roman" w:hAnsi="Times New Roman" w:cs="Times New Roman"/>
                <w:sz w:val="16"/>
                <w:szCs w:val="16"/>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aimed to establish the best-fit model of the GHQ-12 for three scoring methods (Likert, GHQ, and C-GHQ) and to calculate the degree of measurement error under these more realistic assumptions. The GHQ-12 data were obtained from a 2004 England Health Survey cohort. The best-fit model was unidimensional with response bias on negatively worded items, suggesting that the previous factor structures of the GHQ-12 were artefacts of the method of analysi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to evaluate the GHQ-12 questionnaire as a valid and reliable tool for assessing the subject's self-perception.</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ohort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Rojas Barahona CA, Zegers B, Förster CE. La escala de autoestima de Rosenberg: Validación para Chile en una muestra de jóvenes adultos, adultos y adultos mayores. </w:t>
            </w:r>
            <w:r w:rsidRPr="000C77B7">
              <w:rPr>
                <w:rFonts w:ascii="Times New Roman" w:hAnsi="Times New Roman" w:cs="Times New Roman"/>
                <w:sz w:val="16"/>
                <w:szCs w:val="16"/>
              </w:rPr>
              <w:t xml:space="preserve">Rev Med Chil [Internet]. 2009 [cited 1 July 2020];137(6):791-800. Available at: </w:t>
            </w:r>
            <w:hyperlink r:id="rId46">
              <w:r w:rsidRPr="000C77B7">
                <w:rPr>
                  <w:rFonts w:ascii="Times New Roman" w:hAnsi="Times New Roman" w:cs="Times New Roman"/>
                  <w:sz w:val="16"/>
                  <w:szCs w:val="16"/>
                  <w:u w:val="single"/>
                </w:rPr>
                <w:t>http://dx.doi.org/10.4067/S0034-98872009000600009</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Rojas Barahona, et al. aimed to determine the reliability and validity of the RSES in a sample of Chilean adults. The instrument was administered to 473 subjects living in the Metropolitan Region of Santiago. The variables under study were: age, sex, educational level, and income. The RSES meets the criteria of validity and reliability of a quality instrument to measure self-esteem in Chilean citizens. Its behaviour is similar to that expected by Rosenberg in the general population.</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helps to compare the results of the validity and reliability of the RSES in populations with different socio-cultural characteristics.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Gouveia VV, Barbosa GA, Oliveira Andrade Ed, Carneiro MB. </w:t>
            </w:r>
            <w:r w:rsidRPr="000C77B7">
              <w:rPr>
                <w:rFonts w:ascii="Times New Roman" w:hAnsi="Times New Roman" w:cs="Times New Roman"/>
                <w:sz w:val="16"/>
                <w:szCs w:val="16"/>
              </w:rPr>
              <w:t xml:space="preserve">Factorial validity and reliability of the General Health Questionnaire (GHQ-12) in the Brazilian physician population. Cad Saude Publica [Internet]. 2010 [cited 1 July 2020];26(7):1439-1445. Available at: </w:t>
            </w:r>
            <w:hyperlink r:id="rId47">
              <w:r w:rsidRPr="000C77B7">
                <w:rPr>
                  <w:rFonts w:ascii="Times New Roman" w:hAnsi="Times New Roman" w:cs="Times New Roman"/>
                  <w:sz w:val="16"/>
                  <w:szCs w:val="16"/>
                  <w:u w:val="single"/>
                </w:rPr>
                <w:t>https://doi.org/10.1590/S0102-311X2010000700023</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GHQ-12 is a widely used screening instrument. This study aimed to assess its factorial validity and reliability, and to test one-factor and two-factor models. Participants were 7,512 Brazilian physicians. They answered the GHQ-12 and demographic question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ssesses the reliability of the GHQ-12 questionnaire. Although the subjects do not have the same characteristics as those in the present study, it allows us to observe the efficacy of this tool in different populations and setting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lastRenderedPageBreak/>
              <w:t xml:space="preserve">Gouveia VV, Lima TJ, Gouveia RS, Freires LA, Barbosa LH. </w:t>
            </w:r>
            <w:r w:rsidRPr="000C77B7">
              <w:rPr>
                <w:rFonts w:ascii="Times New Roman" w:hAnsi="Times New Roman" w:cs="Times New Roman"/>
                <w:sz w:val="16"/>
                <w:szCs w:val="16"/>
              </w:rPr>
              <w:t xml:space="preserve">Questionário de Saúde Geral (QSG-12): o efeito de itens negativos em sua estrutura fatorial [General Health Questionnaire (GHQ-12): the effect of negative items in its factorial structure]. Cad Saude Publica [Internet]. 2012 [cited 1 July 2020];28(2):375-384. Available at: </w:t>
            </w:r>
            <w:hyperlink r:id="rId48">
              <w:r w:rsidRPr="000C77B7">
                <w:rPr>
                  <w:rFonts w:ascii="Times New Roman" w:hAnsi="Times New Roman" w:cs="Times New Roman"/>
                  <w:sz w:val="16"/>
                  <w:szCs w:val="16"/>
                  <w:u w:val="single"/>
                </w:rPr>
                <w:t>https://doi.org/10.1590/S0102-311X2012000200016</w:t>
              </w:r>
            </w:hyperlink>
            <w:r w:rsidRPr="000C77B7">
              <w:rPr>
                <w:rFonts w:ascii="Times New Roman" w:hAnsi="Times New Roman" w:cs="Times New Roman"/>
                <w:sz w:val="16"/>
                <w:szCs w:val="16"/>
              </w:rPr>
              <w:t>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Although the GHQ-12 is commonly treated as a general index, the definition of its factor structure is a matter of debate. This paper aimed to test this structure by comparing three models: two frequently cited in the literature (one factor and two factors) and a third one, also unified, that controls for response bias by item wording.</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validity and reliability of the GHQ-12. Of the 1180 participants, one group (university students) is similar to our sample, so the results of this study may be significant.</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p>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before="240"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trHeight w:val="2267"/>
          <w:jc w:val="center"/>
        </w:trPr>
        <w:tc>
          <w:tcPr>
            <w:tcW w:w="1985" w:type="dxa"/>
          </w:tcPr>
          <w:p w:rsidR="00164473" w:rsidRPr="000C77B7" w:rsidRDefault="00164473" w:rsidP="00354886">
            <w:pPr>
              <w:spacing w:after="0"/>
              <w:jc w:val="both"/>
              <w:rPr>
                <w:rFonts w:ascii="Times New Roman" w:hAnsi="Times New Roman" w:cs="Times New Roman"/>
                <w:sz w:val="16"/>
                <w:szCs w:val="16"/>
              </w:rPr>
            </w:pPr>
            <w:r w:rsidRPr="000C77B7">
              <w:rPr>
                <w:rFonts w:ascii="Times New Roman" w:hAnsi="Times New Roman" w:cs="Times New Roman"/>
                <w:sz w:val="16"/>
                <w:szCs w:val="16"/>
              </w:rPr>
              <w:t xml:space="preserve">Petkovska MS, Bojadziev MI, Stefanovska VV. Reliability, Validity and Factor Structure of the 12-Item General Health Questionnaire among General Population. Open Access Maced J Med Sci [Internet]. 2015 [cited 1 July 2020];3(3):478-483. Available at: </w:t>
            </w:r>
            <w:hyperlink r:id="rId49">
              <w:r w:rsidRPr="000C77B7">
                <w:rPr>
                  <w:rFonts w:ascii="Times New Roman" w:hAnsi="Times New Roman" w:cs="Times New Roman"/>
                  <w:sz w:val="16"/>
                  <w:szCs w:val="16"/>
                  <w:u w:val="single"/>
                </w:rPr>
                <w:t>https://doi.org/10.3889/oamjms.2015.07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Results revealed a higher GHQ score among women than men. Participants from rural areas obtained a lower GHQ-12 score compared to participants from urban areas. The GHQ-12 can be effectively used to assess general psychological well-being and detect non-psychotic psychiatric problems among the Macedonian population.</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ssesses the GHQ-12 in different areas (urban and rural) of a population with sociocultural characteristics different from Spanish society.</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Gelaye B, Tadesse MG, Lohsoonthorn V, Lertmeharit S, Pensuksan M.C, Sanchez S.E, et al. Psychometric properties and factor structure of the General Health Questionnaire as a screening tool for anxiety and depressive symptoms in a multi-national study of young adults. J Affect Disord [Internet]. 2015 [cited 2 July 2020]; (187):197-202. Available at: </w:t>
            </w:r>
            <w:hyperlink r:id="rId50">
              <w:r w:rsidRPr="000C77B7">
                <w:rPr>
                  <w:rFonts w:ascii="Times New Roman" w:hAnsi="Times New Roman" w:cs="Times New Roman"/>
                  <w:sz w:val="16"/>
                  <w:szCs w:val="16"/>
                  <w:u w:val="single"/>
                </w:rPr>
                <w:t>https://doi.org/10.1016/j.jad.2015.08.045</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o examine the reliability, construct validity, and factor structure of the GHQ-12 in a sample of young African, Asian, and South American university studen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a comparison of the GHQ-12 questionnaire between young adult university students from different geographical areas. Also, the results show that it is a valid and reliable tool for the detection of common psychiatric disorder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 xml:space="preserve">Case and control study </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Liang Y, Wang L, Yin X. The factor structure of the 12-item General Health Questionnaire (GHQ-12) in young Chinese civil servants. Health Qual Life Outcomes [Internet]. 2016 [cited 2 July 2020];14(1):136-45. Available at: </w:t>
            </w:r>
            <w:hyperlink r:id="rId51">
              <w:r w:rsidRPr="000C77B7">
                <w:rPr>
                  <w:rFonts w:ascii="Times New Roman" w:hAnsi="Times New Roman" w:cs="Times New Roman"/>
                  <w:sz w:val="16"/>
                  <w:szCs w:val="16"/>
                  <w:u w:val="single"/>
                </w:rPr>
                <w:t>https://doi.org/10.1186/s12955-016-0539-y</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tudy examines the factor structure of the GHQ-12 in young Chinese civil servants. Respondents include 1051 participants from six cities in eastern China. Results indicate that the GHQ-12 has very good reliability and validity. The Chinese version of the GHQ-12 is suitable for professional groups and can serve as a screening tool to detect anxiety and psychiatric disorder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verifies the validity and reliability of the GHQ-12 questionnaire. Despite the fact that the population does not match the characteristics of the sample, the accuracy of the results seems adequat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Kashyap GC, Singh SK. Reliability and validity of General Health Questionnaire (GHQ-12) for male tannery workers: a study carried out in Kanpur, India. BMC Psychiatry [Internet]. 2017 [cited 2 July 2020];17(1):102-9. Available at: </w:t>
            </w:r>
            <w:hyperlink r:id="rId52">
              <w:r w:rsidRPr="000C77B7">
                <w:rPr>
                  <w:rFonts w:ascii="Times New Roman" w:hAnsi="Times New Roman" w:cs="Times New Roman"/>
                  <w:sz w:val="16"/>
                  <w:szCs w:val="16"/>
                  <w:u w:val="single"/>
                </w:rPr>
                <w:t>10.1186 / s12888-017-1253-y</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findings suggest that the Hindi version of GHQ-12 is a reliable and valid tool for measuring psychological distress in male tannery workers in Kanpur city, India.</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confirm that the GHQ-12 questionnaire is a scale for measuring the psychological well-being of various groups of people in different setting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González Rivera JA, Pagán Torres OM. Validación y análisis de la </w:t>
            </w:r>
            <w:r w:rsidRPr="000C77B7">
              <w:rPr>
                <w:rFonts w:ascii="Times New Roman" w:hAnsi="Times New Roman" w:cs="Times New Roman"/>
                <w:sz w:val="16"/>
                <w:szCs w:val="16"/>
                <w:lang w:val="es-ES"/>
              </w:rPr>
              <w:lastRenderedPageBreak/>
              <w:t>dimensionalidad de la Escala de Autoestima de Rosenberg en mujeres puertorriqueñas: ¿unifactorial o bifactorial?. </w:t>
            </w:r>
            <w:r w:rsidRPr="000C77B7">
              <w:rPr>
                <w:rFonts w:ascii="Times New Roman" w:hAnsi="Times New Roman" w:cs="Times New Roman"/>
                <w:sz w:val="16"/>
                <w:szCs w:val="16"/>
              </w:rPr>
              <w:t xml:space="preserve">Apuntes de Psicología [Internet]. 2017 [cited 2 July 2020]: 35(3), 169-178. Available at: </w:t>
            </w:r>
            <w:hyperlink r:id="rId53">
              <w:r w:rsidRPr="000C77B7">
                <w:rPr>
                  <w:rFonts w:ascii="Times New Roman" w:hAnsi="Times New Roman" w:cs="Times New Roman"/>
                  <w:sz w:val="16"/>
                  <w:szCs w:val="16"/>
                  <w:u w:val="single"/>
                </w:rPr>
                <w:t>https://bit.ly/3mRLeef</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The aim of this study was to examine the reliability, validity, and dimensional structure of the RSES in a total of 340 Puerto Rican </w:t>
            </w:r>
            <w:r w:rsidRPr="000C77B7">
              <w:rPr>
                <w:rFonts w:ascii="Times New Roman" w:hAnsi="Times New Roman" w:cs="Times New Roman"/>
                <w:sz w:val="16"/>
                <w:szCs w:val="16"/>
              </w:rPr>
              <w:lastRenderedPageBreak/>
              <w:t>women. The results confirmed that the scale has a bifactor structure. These dimensions are positive self-esteem and negative self-esteem.</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The RSES is a valid, reliable, and widely used tool for the assessment </w:t>
            </w:r>
            <w:r w:rsidRPr="000C77B7">
              <w:rPr>
                <w:rFonts w:ascii="Times New Roman" w:hAnsi="Times New Roman" w:cs="Times New Roman"/>
                <w:sz w:val="16"/>
                <w:szCs w:val="16"/>
              </w:rPr>
              <w:lastRenderedPageBreak/>
              <w:t>of self-esteem in the general population.</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lastRenderedPageBreak/>
              <w:t xml:space="preserve">Ventura León J, Caycho Rodríguez T, Barboza Palomino M. Evidencias psicométricas de la escala de autoestima de Rosenberg en adolescentes limeños. </w:t>
            </w:r>
            <w:r w:rsidRPr="000C77B7">
              <w:rPr>
                <w:rFonts w:ascii="Times New Roman" w:hAnsi="Times New Roman" w:cs="Times New Roman"/>
                <w:sz w:val="16"/>
                <w:szCs w:val="16"/>
              </w:rPr>
              <w:t xml:space="preserve">Interam Jourl of Psyco [Internet]. 2018 [cited 2 July 2020]; 52 (1): 44-60. Available at: </w:t>
            </w:r>
            <w:hyperlink r:id="rId54">
              <w:r w:rsidRPr="000C77B7">
                <w:rPr>
                  <w:rFonts w:ascii="Times New Roman" w:hAnsi="Times New Roman" w:cs="Times New Roman"/>
                  <w:sz w:val="16"/>
                  <w:szCs w:val="16"/>
                  <w:u w:val="single"/>
                </w:rPr>
                <w:t>https://doi.org/10.30849/rip/ijp.v52i1.363</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nstrumental study on two samples, the first made up of 450 (226 females and 224 males) and the second, of 481 (225 females and 256 males) Peruvian adolescents belonging to public and private educational institutions in Metropolitan Lima. The RSES has empirical evidence of validity, reliability, and non-invariant functioning of some item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proves the internal consistency of the RSES, its validity and reliability. It is very useful as it allows comparison of the results with other studies using this scale worldwid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ohort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Tomás JM, Hontangas P, Oliver A, Galiana L, Sancho P. More on the dimensionality of the GHQ-12: competitive confirmatory models. Univers Psych [Internet]. 2019 [cited 2 July 2020]; 18 (1): 1-9. Available at: </w:t>
            </w:r>
            <w:hyperlink r:id="rId55">
              <w:r w:rsidRPr="000C77B7">
                <w:rPr>
                  <w:rFonts w:ascii="Times New Roman" w:hAnsi="Times New Roman" w:cs="Times New Roman"/>
                  <w:sz w:val="16"/>
                  <w:szCs w:val="16"/>
                  <w:u w:val="single"/>
                </w:rPr>
                <w:t>https://doi.org/10.11144/Javeriana.upsy18-1.mdgc</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Additional evidence of the factorial validity of the Spanish version of the GHQ-12 is presented through competitive factor models. Three samples of workers are used. Results show that the multidimensional models had moderate to high inter-factor correlations but not high enough to compromise the discriminant validity of the models. There is a three-factor multidimensional structure underlying the GHQ-12 item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structure, reliability, and validity of the GHQ-12 questionnaire in the Spanish population, including adolescent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Qin M, Vlachantoni A, Evandrou M, Falkingham J. General Health Questionnaire-12 reliability, factor structure, and external validity among older adults in India. Indian J Psychiatry [Internet]. 2018 [cited 2 July 2020]; 60(1):56-59. Available at: </w:t>
            </w:r>
            <w:hyperlink r:id="rId56">
              <w:r w:rsidRPr="000C77B7">
                <w:rPr>
                  <w:rFonts w:ascii="Times New Roman" w:hAnsi="Times New Roman" w:cs="Times New Roman"/>
                  <w:sz w:val="16"/>
                  <w:szCs w:val="16"/>
                  <w:u w:val="single"/>
                </w:rPr>
                <w:t>https://doi.org/10.4103/psychiatry.IndianJPsychiatry_112_17</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data collected as part of the UNFPA project "Building Knowledge Base on Ageing in India (BKPAI)". The BKPAI survey was conducted in 2011 in seven major demographically advanced states of India: Himachal Pradesh, Punjab, West Bengal, Odisha, Maharashtra, Kerala, and Tamil Nadu. A representative community-based sample of 9692 respondents aged 60 years and older was used. The GHQ-12 shows adequate reliability among the older population in India.</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analyses the structure, validity, and reliability of the GHQ-12. However, the sample analysed is not adolescents.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Anjara SG, Bonetto C, Van Bortel T, Brayne C. Using the GHQ-12 to screen for mental health problems among primary care patients: psychometrics and practical considerations. Int J Ment Health Syst [Internet]. 2020 [cited 2 July 2020]; 14:62. Available at: </w:t>
            </w:r>
            <w:hyperlink r:id="rId57">
              <w:r w:rsidRPr="000C77B7">
                <w:rPr>
                  <w:rFonts w:ascii="Times New Roman" w:hAnsi="Times New Roman" w:cs="Times New Roman"/>
                  <w:sz w:val="16"/>
                  <w:szCs w:val="16"/>
                  <w:u w:val="single"/>
                </w:rPr>
                <w:t>https://doi.org/10.1186/s13033-020-00397-0</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internal consistency of the GHQ-12 was good. The GHQ-12 was found to fit a unidimensional model better when response bias is taken into account. The Indonesian version of the GHQ-12 could be used to assess primary care patients at high risk for mental disorders, though with significant false positives if reasonable sensitivity is to be achieved.</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nalyses the internal consistency of the GHQ-12, which is valid to ratify its usefulness as a method for detecting non-psychotic psychiatric disorder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tcPr>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Canessa B. Adaptación psicométrica de las Escalas de Afrontamiento para Adolescentes de Frydenberg y Lewis en un grupo de escolares de Lima metropolitana. </w:t>
            </w:r>
            <w:r w:rsidRPr="000C77B7">
              <w:rPr>
                <w:rFonts w:ascii="Times New Roman" w:hAnsi="Times New Roman" w:cs="Times New Roman"/>
                <w:sz w:val="16"/>
                <w:szCs w:val="16"/>
              </w:rPr>
              <w:t xml:space="preserve">Univ Lima [Internet]. 2002 [cited 13 Jan 2021]; 5(1):191-233. Available at: </w:t>
            </w:r>
            <w:hyperlink r:id="rId58">
              <w:r w:rsidRPr="000C77B7">
                <w:rPr>
                  <w:rFonts w:ascii="Times New Roman" w:hAnsi="Times New Roman" w:cs="Times New Roman"/>
                  <w:sz w:val="16"/>
                  <w:szCs w:val="16"/>
                  <w:u w:val="single"/>
                </w:rPr>
                <w:t>https://bit.ly/3rEvJck</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is scale proves to be reliable and to have construct validity, as item-test correlations on each of the scales obtained significant value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ssesses the reliability and validity of a coping scale for adolescents. This provides insight into how young people behave and cope with their problems.</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Sanz JG, García Vera MP, Espinosa R, Fortún M, Vázquez Valverde C. Adaptación española del Inventario para la </w:t>
            </w:r>
            <w:r w:rsidRPr="000C77B7">
              <w:rPr>
                <w:rFonts w:ascii="Times New Roman" w:hAnsi="Times New Roman" w:cs="Times New Roman"/>
                <w:sz w:val="16"/>
                <w:szCs w:val="16"/>
                <w:lang w:val="es-ES"/>
              </w:rPr>
              <w:lastRenderedPageBreak/>
              <w:t xml:space="preserve">Depresión de Beck-II (BDI-II): 3. Propiedades psicométricas en pacientes con trastornos psicológicos. Clín y Salud [Internet]. </w:t>
            </w:r>
            <w:r w:rsidRPr="000C77B7">
              <w:rPr>
                <w:rFonts w:ascii="Times New Roman" w:hAnsi="Times New Roman" w:cs="Times New Roman"/>
                <w:sz w:val="16"/>
                <w:szCs w:val="16"/>
              </w:rPr>
              <w:t xml:space="preserve">2005 [cited 13 Jan]; 16 (2): 121-142. Available at: </w:t>
            </w:r>
            <w:hyperlink r:id="rId59">
              <w:r w:rsidRPr="000C77B7">
                <w:rPr>
                  <w:rFonts w:ascii="Times New Roman" w:hAnsi="Times New Roman" w:cs="Times New Roman"/>
                  <w:sz w:val="16"/>
                  <w:szCs w:val="16"/>
                  <w:u w:val="single"/>
                </w:rPr>
                <w:t>https://bit.ly/3l33DGM</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The Beck Depression Inventory-II is shown to be a valid instrument for detecting and quantifying depressive symptoms. The reliability coefficient was high (0.89).</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allows us to compare its results with those of other studies that analyse the subject's self-perception of him/herself. Also, it allows us to </w:t>
            </w:r>
            <w:r w:rsidRPr="000C77B7">
              <w:rPr>
                <w:rFonts w:ascii="Times New Roman" w:hAnsi="Times New Roman" w:cs="Times New Roman"/>
                <w:sz w:val="16"/>
                <w:szCs w:val="16"/>
              </w:rPr>
              <w:lastRenderedPageBreak/>
              <w:t xml:space="preserve">validate this scale in the Spanish population.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lastRenderedPageBreak/>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lastRenderedPageBreak/>
              <w:t xml:space="preserve">Inchley J, Currie D, Budisavljevic S, Torsheim T, Jåstad A, Cosma A et al. Spotlight on adolescent health and well-being. WHO [Internet]. 2020 [cited 13 Jan 2021]; 1(2): 1-144. Available at: </w:t>
            </w:r>
            <w:hyperlink r:id="rId60">
              <w:r w:rsidRPr="000C77B7">
                <w:rPr>
                  <w:rFonts w:ascii="Times New Roman" w:hAnsi="Times New Roman" w:cs="Times New Roman"/>
                  <w:sz w:val="16"/>
                  <w:szCs w:val="16"/>
                  <w:u w:val="single"/>
                </w:rPr>
                <w:t>https://.ly/3BOvgZS</w:t>
              </w:r>
            </w:hyperlink>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Data from the HBSC survey in different European countries are described. It allows a comparison of the lifestyles of adolescents with different cultures and life habits.</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compares Spanish adolescents with young Europeans, observing the similarities and differences regarding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1/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Garrido Muñoz MR, Fernández Borrero MA, Villalba Ruiz EB, Pérez Moreno PJ, Fernández Bellido M. Evidencias de validez de la adaptación al español de la escala de satisfacción con la vida en una muestra de estudiantes universitarios. </w:t>
            </w:r>
            <w:r w:rsidRPr="000C77B7">
              <w:rPr>
                <w:rFonts w:ascii="Times New Roman" w:hAnsi="Times New Roman" w:cs="Times New Roman"/>
                <w:sz w:val="16"/>
                <w:szCs w:val="16"/>
              </w:rPr>
              <w:t xml:space="preserve">Met de Enc [Internet]. 2010 [13 Jan 2021]; 12(1):45-62. Available at: </w:t>
            </w:r>
            <w:hyperlink r:id="rId61">
              <w:r w:rsidRPr="000C77B7">
                <w:rPr>
                  <w:rFonts w:ascii="Times New Roman" w:hAnsi="Times New Roman" w:cs="Times New Roman"/>
                  <w:sz w:val="16"/>
                  <w:szCs w:val="16"/>
                  <w:u w:val="single"/>
                </w:rPr>
                <w:t>https://bit.ly/3l1Ej3L</w:t>
              </w:r>
            </w:hyperlink>
            <w:r w:rsidRPr="000C77B7">
              <w:rPr>
                <w:rFonts w:ascii="Times New Roman" w:hAnsi="Times New Roman" w:cs="Times New Roman"/>
                <w:sz w:val="16"/>
                <w:szCs w:val="16"/>
              </w:rPr>
              <w:t xml:space="preserve">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Life satisfaction is described and the scale is validated in a Spanish university population to obtain an estimate of its reliability and validity.</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 xml:space="preserve">It allows us to compile a tool tested in the Spanish adolescent population that is valid and reliable in the measurement of lifestyle and life satisfaction. </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lang w:val="es-ES"/>
              </w:rPr>
              <w:t xml:space="preserve">Serrano Fernández MJ, Boada Grau J, Vigil Colet A, Gil Ripoll C. Adaptación española de la escala HPLP-II con una muestra de empleados. </w:t>
            </w:r>
            <w:r w:rsidRPr="000C77B7">
              <w:rPr>
                <w:rFonts w:ascii="Times New Roman" w:hAnsi="Times New Roman" w:cs="Times New Roman"/>
                <w:sz w:val="16"/>
                <w:szCs w:val="16"/>
              </w:rPr>
              <w:t xml:space="preserve">Univ Psic [Interntet]. 2016 [cited 18 Jan 2021]; 15(4):1-13. Available at: </w:t>
            </w:r>
            <w:hyperlink r:id="rId62">
              <w:r w:rsidRPr="000C77B7">
                <w:rPr>
                  <w:rFonts w:ascii="Times New Roman" w:hAnsi="Times New Roman" w:cs="Times New Roman"/>
                  <w:sz w:val="16"/>
                  <w:szCs w:val="16"/>
                  <w:u w:val="single"/>
                </w:rPr>
                <w:t>https://doi.org/10.11144/Javeriana.upsy15-4.aeem</w:t>
              </w:r>
            </w:hyperlink>
            <w:r w:rsidRPr="000C77B7">
              <w:rPr>
                <w:rFonts w:ascii="Times New Roman" w:hAnsi="Times New Roman" w:cs="Times New Roman"/>
                <w:sz w:val="16"/>
                <w:szCs w:val="16"/>
              </w:rPr>
              <w:t> </w:t>
            </w: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he aim of this research was to validate this scale in Spanish. The results support a four-factor solution, reducing the number of items from 52 to 48, with adequate reliability.</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us to know the lifestyle of the Spanish working population is explored. Its results can be compared with other tools that measure lifestyle.</w:t>
            </w:r>
          </w:p>
          <w:p w:rsidR="00164473" w:rsidRPr="000C77B7" w:rsidRDefault="00164473" w:rsidP="00354886">
            <w:pPr>
              <w:spacing w:after="0" w:line="240" w:lineRule="auto"/>
              <w:jc w:val="both"/>
              <w:rPr>
                <w:rFonts w:ascii="Times New Roman" w:hAnsi="Times New Roman" w:cs="Times New Roman"/>
                <w:sz w:val="16"/>
                <w:szCs w:val="16"/>
              </w:rPr>
            </w:pP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9/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lang w:val="es-ES"/>
              </w:rPr>
              <w:t xml:space="preserve">Palenzuela Luis N, Duarte Clíments G, Gómez Salgado J, Rodríguez Gómez JA, Sánchez Gómez MB. </w:t>
            </w:r>
            <w:r w:rsidRPr="000C77B7">
              <w:rPr>
                <w:rFonts w:ascii="Times New Roman" w:hAnsi="Times New Roman" w:cs="Times New Roman"/>
                <w:sz w:val="16"/>
              </w:rPr>
              <w:t>Questionnaires assessing adolescents´ self-concept, self-perception, physical activity and lifestyle: a systematic review. Children.</w:t>
            </w:r>
            <w:r w:rsidRPr="000C77B7">
              <w:rPr>
                <w:rFonts w:ascii="Times New Roman" w:hAnsi="Times New Roman" w:cs="Times New Roman"/>
                <w:bCs/>
                <w:sz w:val="16"/>
              </w:rPr>
              <w:t>2022</w:t>
            </w:r>
            <w:r w:rsidRPr="000C77B7">
              <w:rPr>
                <w:rFonts w:ascii="Times New Roman" w:hAnsi="Times New Roman" w:cs="Times New Roman"/>
                <w:sz w:val="16"/>
              </w:rPr>
              <w:t>;91(9):1-17. https://doi.org/10.3390/children9010091</w:t>
            </w:r>
          </w:p>
        </w:tc>
        <w:tc>
          <w:tcPr>
            <w:tcW w:w="3113" w:type="dxa"/>
          </w:tcPr>
          <w:p w:rsidR="00164473" w:rsidRPr="000C77B7" w:rsidRDefault="00164473" w:rsidP="00354886">
            <w:pPr>
              <w:spacing w:after="0" w:line="240" w:lineRule="auto"/>
              <w:jc w:val="both"/>
              <w:rPr>
                <w:rFonts w:ascii="Times New Roman" w:hAnsi="Times New Roman" w:cs="Times New Roman"/>
                <w:sz w:val="16"/>
              </w:rPr>
            </w:pPr>
            <w:r w:rsidRPr="000C77B7">
              <w:rPr>
                <w:rFonts w:ascii="Times New Roman" w:hAnsi="Times New Roman" w:cs="Times New Roman"/>
                <w:sz w:val="16"/>
              </w:rPr>
              <w:t>The aim of this systematic review is to identify questionnaires that assess adolescents' self-esteem/self-concept, self-perception, physical exercise and lifestyle. Also, to analyse the psychometric measures of the questionnaires used and to determine which of the questionnaires used are the most reliable and valid. The results include the Rosenberg Self-Esteem Scale, the General Health Questionnaire, the Physical Activity Questionnaire for Adolescents, and the HBSC study.</w:t>
            </w:r>
          </w:p>
          <w:p w:rsidR="00164473" w:rsidRPr="000C77B7" w:rsidRDefault="00164473" w:rsidP="00354886">
            <w:pPr>
              <w:spacing w:after="0" w:line="240" w:lineRule="auto"/>
              <w:jc w:val="both"/>
              <w:rPr>
                <w:rFonts w:ascii="Times New Roman" w:hAnsi="Times New Roman" w:cs="Times New Roman"/>
                <w:sz w:val="16"/>
                <w:szCs w:val="16"/>
              </w:rPr>
            </w:pP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To obtain the most useful questionnaires for the assessment of self-concept, self-perception, physical exercise, and lifestyle of adolescents.</w:t>
            </w: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Systematic review</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0</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High</w:t>
            </w:r>
          </w:p>
        </w:tc>
      </w:tr>
      <w:tr w:rsidR="00164473" w:rsidRPr="000C77B7" w:rsidTr="00354886">
        <w:trPr>
          <w:jc w:val="center"/>
        </w:trPr>
        <w:tc>
          <w:tcPr>
            <w:tcW w:w="1985" w:type="dxa"/>
          </w:tcPr>
          <w:p w:rsidR="00164473" w:rsidRPr="000C77B7" w:rsidRDefault="00164473" w:rsidP="00354886">
            <w:pPr>
              <w:spacing w:after="0" w:line="240" w:lineRule="auto"/>
              <w:jc w:val="both"/>
              <w:rPr>
                <w:rFonts w:ascii="Times New Roman" w:hAnsi="Times New Roman" w:cs="Times New Roman"/>
                <w:sz w:val="16"/>
              </w:rPr>
            </w:pPr>
            <w:r w:rsidRPr="000C77B7">
              <w:rPr>
                <w:rFonts w:ascii="Times New Roman" w:hAnsi="Times New Roman" w:cs="Times New Roman"/>
                <w:sz w:val="16"/>
                <w:lang w:val="es-ES"/>
              </w:rPr>
              <w:t xml:space="preserve">Rincón Herrera AD, Sánchez Hernández ND, Ruíz Castellanos EJ, Sánchez Rojas IA, Mendoza Romero D, Lozano Rueda SM. Niveles de actividad física en adolescentes de Colombia. Rev Iberoamericana Ciencias de la Actividad Física y el Deporte. </w:t>
            </w:r>
            <w:r w:rsidRPr="000C77B7">
              <w:rPr>
                <w:rFonts w:ascii="Times New Roman" w:hAnsi="Times New Roman" w:cs="Times New Roman"/>
                <w:sz w:val="16"/>
              </w:rPr>
              <w:t xml:space="preserve">2021;10(3):79-98. </w:t>
            </w:r>
            <w:hyperlink r:id="rId63" w:history="1">
              <w:r w:rsidRPr="000C77B7">
                <w:rPr>
                  <w:rFonts w:ascii="Times New Roman" w:hAnsi="Times New Roman" w:cs="Times New Roman"/>
                  <w:sz w:val="16"/>
                  <w:u w:val="single"/>
                  <w:shd w:val="clear" w:color="auto" w:fill="FFFFFF"/>
                </w:rPr>
                <w:t>https://doi.org/10.24310/riccafd.2021.v10i3.12533</w:t>
              </w:r>
            </w:hyperlink>
          </w:p>
          <w:p w:rsidR="00164473" w:rsidRPr="000C77B7" w:rsidRDefault="00164473" w:rsidP="00354886">
            <w:pPr>
              <w:spacing w:after="0" w:line="240" w:lineRule="auto"/>
              <w:jc w:val="both"/>
              <w:rPr>
                <w:rFonts w:ascii="Times New Roman" w:hAnsi="Times New Roman" w:cs="Times New Roman"/>
                <w:sz w:val="16"/>
                <w:szCs w:val="16"/>
              </w:rPr>
            </w:pPr>
          </w:p>
        </w:tc>
        <w:tc>
          <w:tcPr>
            <w:tcW w:w="3113"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rPr>
              <w:t>The aim of this research is to determine the physical activity levels of a group of school adolescents in Bogotá, by correlating the results of the PAQ-A questionnaire with anthropometric and physical condition variables. The main result is that high levels of physical activity are associated with good physical condition, while anthropometric variables have no association with levels of physical activity.</w:t>
            </w:r>
          </w:p>
        </w:tc>
        <w:tc>
          <w:tcPr>
            <w:tcW w:w="2552" w:type="dxa"/>
          </w:tcPr>
          <w:p w:rsidR="00164473" w:rsidRPr="000C77B7" w:rsidRDefault="00164473" w:rsidP="00354886">
            <w:pPr>
              <w:spacing w:after="0" w:line="240" w:lineRule="auto"/>
              <w:jc w:val="both"/>
              <w:rPr>
                <w:rFonts w:ascii="Times New Roman" w:hAnsi="Times New Roman" w:cs="Times New Roman"/>
                <w:sz w:val="16"/>
                <w:szCs w:val="16"/>
              </w:rPr>
            </w:pPr>
            <w:r w:rsidRPr="000C77B7">
              <w:rPr>
                <w:rFonts w:ascii="Times New Roman" w:hAnsi="Times New Roman" w:cs="Times New Roman"/>
                <w:sz w:val="16"/>
                <w:szCs w:val="16"/>
              </w:rPr>
              <w:t>It allows a comparison of the results of the PAQ-A questionnaire in Colombian adolescents.</w:t>
            </w:r>
          </w:p>
        </w:tc>
        <w:tc>
          <w:tcPr>
            <w:tcW w:w="1134"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Case and control study</w:t>
            </w:r>
          </w:p>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10/11</w:t>
            </w:r>
          </w:p>
        </w:tc>
        <w:tc>
          <w:tcPr>
            <w:tcW w:w="1236" w:type="dxa"/>
            <w:vAlign w:val="center"/>
          </w:tcPr>
          <w:p w:rsidR="00164473" w:rsidRPr="000C77B7" w:rsidRDefault="00164473" w:rsidP="00354886">
            <w:pPr>
              <w:spacing w:after="0" w:line="240" w:lineRule="auto"/>
              <w:jc w:val="center"/>
              <w:rPr>
                <w:rFonts w:ascii="Times New Roman" w:hAnsi="Times New Roman" w:cs="Times New Roman"/>
                <w:sz w:val="16"/>
                <w:szCs w:val="16"/>
              </w:rPr>
            </w:pPr>
            <w:r w:rsidRPr="000C77B7">
              <w:rPr>
                <w:rFonts w:ascii="Times New Roman" w:hAnsi="Times New Roman" w:cs="Times New Roman"/>
                <w:sz w:val="16"/>
                <w:szCs w:val="16"/>
              </w:rPr>
              <w:t>Moderate</w:t>
            </w:r>
          </w:p>
        </w:tc>
      </w:tr>
      <w:bookmarkEnd w:id="0"/>
    </w:tbl>
    <w:p w:rsidR="00164473" w:rsidRPr="000C77B7" w:rsidRDefault="00164473" w:rsidP="00164473">
      <w:pPr>
        <w:rPr>
          <w:rFonts w:ascii="Times New Roman" w:hAnsi="Times New Roman" w:cs="Times New Roman"/>
          <w:sz w:val="16"/>
        </w:rPr>
      </w:pPr>
    </w:p>
    <w:p w:rsidR="006A4189" w:rsidRDefault="00764047"/>
    <w:sectPr w:rsidR="006A41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618"/>
    <w:rsid w:val="00096561"/>
    <w:rsid w:val="00164473"/>
    <w:rsid w:val="001E4618"/>
    <w:rsid w:val="00764047"/>
    <w:rsid w:val="00DB3F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432B0"/>
  <w15:chartTrackingRefBased/>
  <w15:docId w15:val="{81C474ED-B380-48A8-9D26-2C43FA83E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473"/>
    <w:rPr>
      <w:rFonts w:ascii="Calibri" w:eastAsia="Calibri" w:hAnsi="Calibri" w:cs="Calibri"/>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t.ly/2z0TReJ" TargetMode="External"/><Relationship Id="rId18" Type="http://schemas.openxmlformats.org/officeDocument/2006/relationships/hyperlink" Target="https://dx.doi.org/10.3305/nh.2015.31.2.8467" TargetMode="External"/><Relationship Id="rId26" Type="http://schemas.openxmlformats.org/officeDocument/2006/relationships/hyperlink" Target="https://doi.org/10.1016/j.edumed.2017.03.030" TargetMode="External"/><Relationship Id="rId39" Type="http://schemas.openxmlformats.org/officeDocument/2006/relationships/hyperlink" Target="https://bit.ly/2KW6Jsv" TargetMode="External"/><Relationship Id="rId21" Type="http://schemas.openxmlformats.org/officeDocument/2006/relationships/hyperlink" Target="https://bit.ly/2Z35lJw" TargetMode="External"/><Relationship Id="rId34" Type="http://schemas.openxmlformats.org/officeDocument/2006/relationships/hyperlink" Target="https://bit.ly/33u7eSR" TargetMode="External"/><Relationship Id="rId42" Type="http://schemas.openxmlformats.org/officeDocument/2006/relationships/hyperlink" Target="https://bit.ly/3jIKxlf" TargetMode="External"/><Relationship Id="rId47" Type="http://schemas.openxmlformats.org/officeDocument/2006/relationships/hyperlink" Target="https://doi.org/10.1590/S0102-311X2010000700023" TargetMode="External"/><Relationship Id="rId50" Type="http://schemas.openxmlformats.org/officeDocument/2006/relationships/hyperlink" Target="https://doi.org/10.1016/j.jad.2015.08.045" TargetMode="External"/><Relationship Id="rId55" Type="http://schemas.openxmlformats.org/officeDocument/2006/relationships/hyperlink" Target="https://doi.org/10.11144/Javeriana.upsy18-1.mdgc" TargetMode="External"/><Relationship Id="rId63" Type="http://schemas.openxmlformats.org/officeDocument/2006/relationships/hyperlink" Target="https://doi.org/10.24310/riccafd.2021.v10i3.12533" TargetMode="External"/><Relationship Id="rId7" Type="http://schemas.openxmlformats.org/officeDocument/2006/relationships/hyperlink" Target="https://bit.ly/2SwA2qf" TargetMode="External"/><Relationship Id="rId2" Type="http://schemas.openxmlformats.org/officeDocument/2006/relationships/settings" Target="settings.xml"/><Relationship Id="rId16" Type="http://schemas.openxmlformats.org/officeDocument/2006/relationships/hyperlink" Target="https://bit.ly/2YMYOHu" TargetMode="External"/><Relationship Id="rId20" Type="http://schemas.openxmlformats.org/officeDocument/2006/relationships/hyperlink" Target="https://bit.ly/33vZ8cs" TargetMode="External"/><Relationship Id="rId29" Type="http://schemas.openxmlformats.org/officeDocument/2006/relationships/hyperlink" Target="https://dx.doi.org/10.1016/j.gaceta.2013.07.006" TargetMode="External"/><Relationship Id="rId41" Type="http://schemas.openxmlformats.org/officeDocument/2006/relationships/hyperlink" Target="https://doi.org/10.32348/1852.4206.v10.n3.20405" TargetMode="External"/><Relationship Id="rId54" Type="http://schemas.openxmlformats.org/officeDocument/2006/relationships/hyperlink" Target="https://doi.org/10.30849/rip/ijp.v52i1.363" TargetMode="External"/><Relationship Id="rId62" Type="http://schemas.openxmlformats.org/officeDocument/2006/relationships/hyperlink" Target="https://doi.org/10.11144/Javeriana.upsy15-4.aeem" TargetMode="External"/><Relationship Id="rId1" Type="http://schemas.openxmlformats.org/officeDocument/2006/relationships/styles" Target="styles.xml"/><Relationship Id="rId6" Type="http://schemas.openxmlformats.org/officeDocument/2006/relationships/hyperlink" Target="https://bit.ly/2M3mRN9" TargetMode="External"/><Relationship Id="rId11" Type="http://schemas.openxmlformats.org/officeDocument/2006/relationships/hyperlink" Target="https://doi.org/10.1016/j.aprim.2014.10.003" TargetMode="External"/><Relationship Id="rId24" Type="http://schemas.openxmlformats.org/officeDocument/2006/relationships/hyperlink" Target="https://bit.ly/2TuVlHN" TargetMode="External"/><Relationship Id="rId32" Type="http://schemas.openxmlformats.org/officeDocument/2006/relationships/hyperlink" Target="https://bit.ly/2H4KBuA" TargetMode="External"/><Relationship Id="rId37" Type="http://schemas.openxmlformats.org/officeDocument/2006/relationships/hyperlink" Target="https://bit.ly/34fmQdj" TargetMode="External"/><Relationship Id="rId40" Type="http://schemas.openxmlformats.org/officeDocument/2006/relationships/hyperlink" Target="https://bit.ly/2Z3P7Uq" TargetMode="External"/><Relationship Id="rId45" Type="http://schemas.openxmlformats.org/officeDocument/2006/relationships/hyperlink" Target="https://doi.org/10.1186/1471-2458-8-355" TargetMode="External"/><Relationship Id="rId53" Type="http://schemas.openxmlformats.org/officeDocument/2006/relationships/hyperlink" Target="https://bit.ly/3mRLeef" TargetMode="External"/><Relationship Id="rId58" Type="http://schemas.openxmlformats.org/officeDocument/2006/relationships/hyperlink" Target="https://bit.ly/3rEvJck" TargetMode="External"/><Relationship Id="rId5" Type="http://schemas.openxmlformats.org/officeDocument/2006/relationships/hyperlink" Target="https://dx.doi.org/10.20960/nh.02760" TargetMode="External"/><Relationship Id="rId15" Type="http://schemas.openxmlformats.org/officeDocument/2006/relationships/hyperlink" Target="https://bit.ly/2z7iWoJ" TargetMode="External"/><Relationship Id="rId23" Type="http://schemas.openxmlformats.org/officeDocument/2006/relationships/hyperlink" Target="https://bit.ly/33yrId5" TargetMode="External"/><Relationship Id="rId28" Type="http://schemas.openxmlformats.org/officeDocument/2006/relationships/hyperlink" Target="https://bit.ly/33xewp5" TargetMode="External"/><Relationship Id="rId36" Type="http://schemas.openxmlformats.org/officeDocument/2006/relationships/hyperlink" Target="https://bit.ly/34g9Wfd" TargetMode="External"/><Relationship Id="rId49" Type="http://schemas.openxmlformats.org/officeDocument/2006/relationships/hyperlink" Target="https://doi.org/10.3889/oamjms.2015.075" TargetMode="External"/><Relationship Id="rId57" Type="http://schemas.openxmlformats.org/officeDocument/2006/relationships/hyperlink" Target="https://doi.org/10.1186/s13033-020-00397-0" TargetMode="External"/><Relationship Id="rId61" Type="http://schemas.openxmlformats.org/officeDocument/2006/relationships/hyperlink" Target="https://bit.ly/3l1Ej3L" TargetMode="External"/><Relationship Id="rId10" Type="http://schemas.openxmlformats.org/officeDocument/2006/relationships/hyperlink" Target="https://dx.doi.org/10.3305/nh.2014.30.1.7451" TargetMode="External"/><Relationship Id="rId19" Type="http://schemas.openxmlformats.org/officeDocument/2006/relationships/hyperlink" Target="https://doi.org/10.17162/rccs.v9i2.406" TargetMode="External"/><Relationship Id="rId31" Type="http://schemas.openxmlformats.org/officeDocument/2006/relationships/hyperlink" Target="https://bit.ly/2KLmlyy" TargetMode="External"/><Relationship Id="rId44" Type="http://schemas.openxmlformats.org/officeDocument/2006/relationships/hyperlink" Target="https://bit.ly/2GEfjNW" TargetMode="External"/><Relationship Id="rId52" Type="http://schemas.openxmlformats.org/officeDocument/2006/relationships/hyperlink" Target="https://bmcpsychiatry.biomedcentral.com/articles/10.1186/s12888-017-1253-y" TargetMode="External"/><Relationship Id="rId60" Type="http://schemas.openxmlformats.org/officeDocument/2006/relationships/hyperlink" Target="https://.ly/3BOvgZS" TargetMode="External"/><Relationship Id="rId65" Type="http://schemas.openxmlformats.org/officeDocument/2006/relationships/theme" Target="theme/theme1.xml"/><Relationship Id="rId4" Type="http://schemas.openxmlformats.org/officeDocument/2006/relationships/hyperlink" Target="https://bit.ly/2vOeMUv" TargetMode="External"/><Relationship Id="rId9" Type="http://schemas.openxmlformats.org/officeDocument/2006/relationships/hyperlink" Target="https://bit.ly/3bI2bT6" TargetMode="External"/><Relationship Id="rId14" Type="http://schemas.openxmlformats.org/officeDocument/2006/relationships/hyperlink" Target="https://bit.ly/2emuubT" TargetMode="External"/><Relationship Id="rId22" Type="http://schemas.openxmlformats.org/officeDocument/2006/relationships/hyperlink" Target="https://bit.ly/2P3bLIC" TargetMode="External"/><Relationship Id="rId27" Type="http://schemas.openxmlformats.org/officeDocument/2006/relationships/hyperlink" Target="https://bit.ly/2MYlVYA" TargetMode="External"/><Relationship Id="rId30" Type="http://schemas.openxmlformats.org/officeDocument/2006/relationships/hyperlink" Target="https://bit.ly/3smenjG" TargetMode="External"/><Relationship Id="rId35" Type="http://schemas.openxmlformats.org/officeDocument/2006/relationships/hyperlink" Target="https://bit.ly/3bD8G9q" TargetMode="External"/><Relationship Id="rId43" Type="http://schemas.openxmlformats.org/officeDocument/2006/relationships/hyperlink" Target="https://bit.ly/3bsdSgL" TargetMode="External"/><Relationship Id="rId48" Type="http://schemas.openxmlformats.org/officeDocument/2006/relationships/hyperlink" Target="https://doi.org/10.1590/S0102-311X2012000200016" TargetMode="External"/><Relationship Id="rId56" Type="http://schemas.openxmlformats.org/officeDocument/2006/relationships/hyperlink" Target="https://doi.org/10.4103/psychiatry.IndianJPsychiatry_112_17" TargetMode="External"/><Relationship Id="rId64" Type="http://schemas.openxmlformats.org/officeDocument/2006/relationships/fontTable" Target="fontTable.xml"/><Relationship Id="rId8" Type="http://schemas.openxmlformats.org/officeDocument/2006/relationships/hyperlink" Target="https://bit.ly/3bI2bT6" TargetMode="External"/><Relationship Id="rId51" Type="http://schemas.openxmlformats.org/officeDocument/2006/relationships/hyperlink" Target="https://doi.org/10.1186/s12955-016-0539-y" TargetMode="External"/><Relationship Id="rId3" Type="http://schemas.openxmlformats.org/officeDocument/2006/relationships/webSettings" Target="webSettings.xml"/><Relationship Id="rId12" Type="http://schemas.openxmlformats.org/officeDocument/2006/relationships/hyperlink" Target="https://dx.doi.org/10.3305/nh.2014.29.1.6761" TargetMode="External"/><Relationship Id="rId17" Type="http://schemas.openxmlformats.org/officeDocument/2006/relationships/hyperlink" Target="https://dx.doi.org/10.5231/psy.writ.2016.1201" TargetMode="External"/><Relationship Id="rId25" Type="http://schemas.openxmlformats.org/officeDocument/2006/relationships/hyperlink" Target="https://doi.org/10.1016/j.rlp.2015.09.005" TargetMode="External"/><Relationship Id="rId33" Type="http://schemas.openxmlformats.org/officeDocument/2006/relationships/hyperlink" Target="https://bit.ly/2YM4HEK" TargetMode="External"/><Relationship Id="rId38" Type="http://schemas.openxmlformats.org/officeDocument/2006/relationships/hyperlink" Target="https://bit.ly/2Zx6AoA" TargetMode="External"/><Relationship Id="rId46" Type="http://schemas.openxmlformats.org/officeDocument/2006/relationships/hyperlink" Target="http://dx.doi.org/10.4067/S0034-98872009000600009" TargetMode="External"/><Relationship Id="rId59" Type="http://schemas.openxmlformats.org/officeDocument/2006/relationships/hyperlink" Target="https://bit.ly/3l33DG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9584</Words>
  <Characters>52716</Characters>
  <Application>Microsoft Office Word</Application>
  <DocSecurity>0</DocSecurity>
  <Lines>439</Lines>
  <Paragraphs>124</Paragraphs>
  <ScaleCrop>false</ScaleCrop>
  <Company/>
  <LinksUpToDate>false</LinksUpToDate>
  <CharactersWithSpaces>6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Fagundo</dc:creator>
  <cp:keywords/>
  <dc:description/>
  <cp:lastModifiedBy>Javier Fagundo</cp:lastModifiedBy>
  <cp:revision>3</cp:revision>
  <dcterms:created xsi:type="dcterms:W3CDTF">2022-09-13T07:45:00Z</dcterms:created>
  <dcterms:modified xsi:type="dcterms:W3CDTF">2022-09-13T07:50:00Z</dcterms:modified>
</cp:coreProperties>
</file>